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DD860F" w14:textId="77777777" w:rsidR="0032007B" w:rsidRPr="009263E9" w:rsidRDefault="0032007B" w:rsidP="0032007B">
      <w:pPr>
        <w:pStyle w:val="Heading1"/>
        <w:spacing w:before="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ZA"/>
        </w:rPr>
      </w:pPr>
      <w:bookmarkStart w:id="0" w:name="_Hlk212489314"/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Functional metagenomics insights into the </w:t>
      </w:r>
      <w:r w:rsidRPr="000C015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 xml:space="preserve">Allium </w:t>
      </w:r>
      <w:proofErr w:type="spellStart"/>
      <w:r w:rsidRPr="000C0154">
        <w:rPr>
          <w:rFonts w:ascii="Times New Roman" w:eastAsia="Times New Roman" w:hAnsi="Times New Roman" w:cs="Times New Roman"/>
          <w:i/>
          <w:iCs/>
          <w:sz w:val="24"/>
          <w:szCs w:val="24"/>
          <w:lang w:eastAsia="en-ZA"/>
        </w:rPr>
        <w:t>ampeloprasum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ZA"/>
        </w:rPr>
        <w:t xml:space="preserve"> rhizosphere microbiomes under different fertilization regimes</w:t>
      </w:r>
    </w:p>
    <w:bookmarkEnd w:id="0"/>
    <w:p w14:paraId="3FEDFE87" w14:textId="6B519543" w:rsidR="00B31913" w:rsidRPr="001C3276" w:rsidRDefault="00B31913" w:rsidP="001C3276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1C3276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information</w:t>
      </w:r>
    </w:p>
    <w:p w14:paraId="3F70992D" w14:textId="68D86FF3" w:rsidR="008F1A0C" w:rsidRDefault="008F1A0C" w:rsidP="006B313E">
      <w:pPr>
        <w:tabs>
          <w:tab w:val="left" w:pos="4785"/>
        </w:tabs>
        <w:rPr>
          <w:rFonts w:ascii="Times New Roman" w:hAnsi="Times New Roman" w:cs="Times New Roman"/>
          <w:sz w:val="24"/>
          <w:szCs w:val="24"/>
        </w:rPr>
      </w:pPr>
      <w:r w:rsidRPr="00A70C1F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Pr="00A70C1F">
        <w:rPr>
          <w:rFonts w:ascii="Times New Roman" w:hAnsi="Times New Roman" w:cs="Times New Roman"/>
          <w:sz w:val="24"/>
          <w:szCs w:val="24"/>
        </w:rPr>
        <w:t xml:space="preserve">: </w:t>
      </w:r>
      <w:r w:rsidR="009820A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hysicochemical </w:t>
      </w:r>
      <w:r w:rsidRPr="00A70C1F">
        <w:rPr>
          <w:rFonts w:ascii="Times New Roman" w:hAnsi="Times New Roman" w:cs="Times New Roman"/>
          <w:sz w:val="24"/>
          <w:szCs w:val="24"/>
        </w:rPr>
        <w:t xml:space="preserve">properties </w:t>
      </w:r>
      <w:r>
        <w:rPr>
          <w:rFonts w:ascii="Times New Roman" w:hAnsi="Times New Roman" w:cs="Times New Roman"/>
          <w:sz w:val="24"/>
          <w:szCs w:val="24"/>
        </w:rPr>
        <w:t xml:space="preserve">of rhizosphere soil samples of </w:t>
      </w:r>
      <w:r w:rsidRPr="00A70C1F">
        <w:rPr>
          <w:rFonts w:ascii="Times New Roman" w:hAnsi="Times New Roman" w:cs="Times New Roman"/>
          <w:i/>
          <w:iCs/>
          <w:sz w:val="24"/>
          <w:szCs w:val="24"/>
        </w:rPr>
        <w:t xml:space="preserve">Allium </w:t>
      </w:r>
      <w:proofErr w:type="spellStart"/>
      <w:r w:rsidRPr="00A70C1F">
        <w:rPr>
          <w:rFonts w:ascii="Times New Roman" w:hAnsi="Times New Roman" w:cs="Times New Roman"/>
          <w:i/>
          <w:iCs/>
          <w:sz w:val="24"/>
          <w:szCs w:val="24"/>
        </w:rPr>
        <w:t>ampeloprasu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hizosphere (under chemical fertiliser and biofertilizer) and Bulk soil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243"/>
        <w:gridCol w:w="756"/>
        <w:gridCol w:w="756"/>
        <w:gridCol w:w="756"/>
        <w:gridCol w:w="63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6B313E" w:rsidRPr="00255A10" w14:paraId="5A27D027" w14:textId="77777777" w:rsidTr="004930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0BDA081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401E5B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Sample ID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35C36748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45DF6B8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3CEC836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E39183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523CE3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F69255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A586D64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697D1A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2F13E3D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ED844C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1F94528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3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22DED897" w14:textId="77777777" w:rsidR="006B313E" w:rsidRPr="00255A10" w:rsidRDefault="006B313E" w:rsidP="004930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4</w:t>
            </w:r>
          </w:p>
        </w:tc>
      </w:tr>
      <w:tr w:rsidR="006B313E" w:rsidRPr="00255A10" w14:paraId="0F23AB4C" w14:textId="77777777" w:rsidTr="0049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46943F5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1560D50A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D99B9A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3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333AE9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3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67DFEC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906546D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E19E75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88C592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104E6C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2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9D840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FDE4DD0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2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E5C25E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33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70267A0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31</w:t>
            </w:r>
          </w:p>
        </w:tc>
      </w:tr>
      <w:tr w:rsidR="006B313E" w:rsidRPr="00255A10" w14:paraId="27A634A4" w14:textId="77777777" w:rsidTr="004930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66F2CCB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hosphorus (P)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52164BB3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62F7B5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C5A0E3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B9FEE8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74C6FA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021D3F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28A4BF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A450954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83C278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AC83F19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298330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15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769AB1DC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5</w:t>
            </w:r>
          </w:p>
        </w:tc>
      </w:tr>
      <w:tr w:rsidR="006B313E" w:rsidRPr="00255A10" w14:paraId="229837E0" w14:textId="77777777" w:rsidTr="0049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E3E4AD3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otassium (K)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26C952ED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7F128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F5D8D8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8CCB96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F6AE94D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384DE1B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B496EF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B324281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2E5429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5F8821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9F62EA9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3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6468C69C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0</w:t>
            </w:r>
          </w:p>
        </w:tc>
      </w:tr>
      <w:tr w:rsidR="006B313E" w:rsidRPr="00255A10" w14:paraId="09FF8B63" w14:textId="77777777" w:rsidTr="004930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4A440C0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lcium (Ca)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6C54DE50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E197BB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6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F868D5D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EA1DF9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8CB698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45B698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5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7AA2BD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4C1E502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6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7B565A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FAC7178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589D9F8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5.2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347BBC9C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5</w:t>
            </w:r>
          </w:p>
        </w:tc>
      </w:tr>
      <w:tr w:rsidR="006B313E" w:rsidRPr="00255A10" w14:paraId="7AC03F0C" w14:textId="77777777" w:rsidTr="0049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B92F8DB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agnesium (Mg)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4061C39F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9A9158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.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C683A2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7B4AD3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65709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9CC74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954BF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8F97B9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BC6402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355655D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E1E62F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0EC6C6AB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7.1</w:t>
            </w:r>
          </w:p>
        </w:tc>
      </w:tr>
      <w:tr w:rsidR="006B313E" w:rsidRPr="00255A10" w14:paraId="687A86C5" w14:textId="77777777" w:rsidTr="004930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C3FA0A7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odium (Na)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7002F2B8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C2664B2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7F1D137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F3E893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22E0EB7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BF76EFB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E695E42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520A55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5631834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A434A5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8468CB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3DB51F32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</w:t>
            </w:r>
          </w:p>
        </w:tc>
      </w:tr>
      <w:tr w:rsidR="006B313E" w:rsidRPr="00255A10" w14:paraId="0660D2DE" w14:textId="77777777" w:rsidTr="0049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F9129F4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trate nitrogen (N-NO3)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3F034F2E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D0173DF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4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C71BE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6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085A04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4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62318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0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123C2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99A0AD7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.9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9ED6AC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2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99E70AE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8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E55A82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203A42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32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4A67ACE6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06</w:t>
            </w:r>
          </w:p>
        </w:tc>
      </w:tr>
      <w:tr w:rsidR="006B313E" w:rsidRPr="00255A10" w14:paraId="0F152D15" w14:textId="77777777" w:rsidTr="004930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4B8643EC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mmonium nitrogen (NNH4)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78E89431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4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8A0561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FD0B2C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0A23B8D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AD35C47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0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87E849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E6FFDA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F22509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83B81E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3B1550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AD83AA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59A0F649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5</w:t>
            </w:r>
          </w:p>
        </w:tc>
      </w:tr>
      <w:tr w:rsidR="006B313E" w:rsidRPr="00255A10" w14:paraId="10EB3216" w14:textId="77777777" w:rsidTr="0049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A6F3AF2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otal nitrogen (Total N)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58353838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BAA22D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EC460D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9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9485947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960309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7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FF4F0F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8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889D4F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D07B5A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2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D046FF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4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0406620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9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19AAA06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5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35797E3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50</w:t>
            </w:r>
          </w:p>
        </w:tc>
      </w:tr>
      <w:tr w:rsidR="006B313E" w:rsidRPr="00255A10" w14:paraId="00FE27ED" w14:textId="77777777" w:rsidTr="004930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29ED3B61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nd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0D0BB35C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4EC8FF7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25BAB67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CB82DC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767EFBE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964F9E2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D30CE0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8A1A294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E6B9E6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D766487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1FB5CD2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1324AC99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8</w:t>
            </w:r>
          </w:p>
        </w:tc>
      </w:tr>
      <w:tr w:rsidR="006B313E" w:rsidRPr="00255A10" w14:paraId="2C0A183B" w14:textId="77777777" w:rsidTr="0049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314E675F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ilt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27E06ACD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76DFDCB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AE499A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64A4382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0C8C4D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E6F27B0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95249E0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4E90665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AA7195F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78532B2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F6A0B2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0F7F91D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</w:t>
            </w:r>
          </w:p>
        </w:tc>
      </w:tr>
      <w:tr w:rsidR="006B313E" w:rsidRPr="00255A10" w14:paraId="30203856" w14:textId="77777777" w:rsidTr="004930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1A505B57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lay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17CCCC29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6C0F32C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3DB440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38F038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643637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80935B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2A1D1F4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5003B15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4E76C5E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D3546E4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FED4C28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6D8F5E44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</w:t>
            </w:r>
          </w:p>
        </w:tc>
      </w:tr>
      <w:tr w:rsidR="006B313E" w:rsidRPr="00255A10" w14:paraId="1BC1E0BE" w14:textId="77777777" w:rsidTr="0049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5F1E08CB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bon (C)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1E442D8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892C54B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A7ABC1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874FF5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B7408DD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D84EDD6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FA505A2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8D5D7FD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ECBF154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0F61D5A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6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1CD0C6A9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5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10620761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43</w:t>
            </w:r>
          </w:p>
        </w:tc>
      </w:tr>
      <w:tr w:rsidR="006B313E" w:rsidRPr="00255A10" w14:paraId="50D099E5" w14:textId="77777777" w:rsidTr="004930C9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77D79DF4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-Value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25D39E0A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71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262BDF9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513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611ED937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03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77FF210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8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2763CEA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74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D0B7C1B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061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CA4D9E7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50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B481EF8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3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8D8D330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8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12A82C7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67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6E7B175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067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118FB2F2" w14:textId="77777777" w:rsidR="006B313E" w:rsidRPr="00255A10" w:rsidRDefault="006B313E" w:rsidP="004930C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803</w:t>
            </w:r>
          </w:p>
        </w:tc>
      </w:tr>
      <w:tr w:rsidR="006B313E" w:rsidRPr="00255A10" w14:paraId="4D027A9F" w14:textId="77777777" w:rsidTr="004930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noWrap/>
            <w:hideMark/>
          </w:tcPr>
          <w:p w14:paraId="6DACD7EE" w14:textId="77777777" w:rsidR="006B313E" w:rsidRPr="00255A10" w:rsidRDefault="006B313E" w:rsidP="004930C9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Moisture content</w:t>
            </w:r>
          </w:p>
        </w:tc>
        <w:tc>
          <w:tcPr>
            <w:tcW w:w="590" w:type="dxa"/>
            <w:shd w:val="clear" w:color="auto" w:fill="FFFFFF" w:themeFill="background1"/>
            <w:noWrap/>
            <w:hideMark/>
          </w:tcPr>
          <w:p w14:paraId="1AE4BB53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3F32E5A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3460C50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215315D5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.9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B794BC6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7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75C91AB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454D2370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3B55631E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55C85129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2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00DE74E1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</w:t>
            </w:r>
          </w:p>
        </w:tc>
        <w:tc>
          <w:tcPr>
            <w:tcW w:w="0" w:type="auto"/>
            <w:shd w:val="clear" w:color="auto" w:fill="FFFFFF" w:themeFill="background1"/>
            <w:noWrap/>
            <w:hideMark/>
          </w:tcPr>
          <w:p w14:paraId="71368D30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1</w:t>
            </w:r>
          </w:p>
        </w:tc>
        <w:tc>
          <w:tcPr>
            <w:tcW w:w="718" w:type="dxa"/>
            <w:shd w:val="clear" w:color="auto" w:fill="FFFFFF" w:themeFill="background1"/>
            <w:noWrap/>
            <w:hideMark/>
          </w:tcPr>
          <w:p w14:paraId="54D36625" w14:textId="77777777" w:rsidR="006B313E" w:rsidRPr="00255A10" w:rsidRDefault="006B313E" w:rsidP="004930C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255A1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</w:t>
            </w:r>
          </w:p>
        </w:tc>
      </w:tr>
    </w:tbl>
    <w:p w14:paraId="45C76CF8" w14:textId="4982F151" w:rsidR="006B313E" w:rsidRDefault="006B313E" w:rsidP="00C507E2">
      <w:pPr>
        <w:rPr>
          <w:rFonts w:ascii="Times New Roman" w:hAnsi="Times New Roman" w:cs="Times New Roman"/>
          <w:sz w:val="24"/>
          <w:szCs w:val="24"/>
        </w:rPr>
        <w:sectPr w:rsidR="006B313E" w:rsidSect="008F1A0C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D3A7DCE" w14:textId="77777777" w:rsidR="00B31913" w:rsidRPr="006723F1" w:rsidRDefault="00B31913" w:rsidP="00B31913"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: </w:t>
      </w:r>
      <w:r w:rsidRPr="007A55D4">
        <w:rPr>
          <w:rFonts w:ascii="Times New Roman" w:hAnsi="Times New Roman" w:cs="Times New Roman"/>
          <w:sz w:val="24"/>
          <w:szCs w:val="24"/>
        </w:rPr>
        <w:t xml:space="preserve">Analysis of sequenced data of the shotgun metagenome from the rhizosphere of the </w:t>
      </w:r>
      <w:r w:rsidRPr="00D57AA2">
        <w:rPr>
          <w:rFonts w:ascii="Times New Roman" w:hAnsi="Times New Roman" w:cs="Times New Roman"/>
          <w:i/>
          <w:iCs/>
          <w:sz w:val="24"/>
          <w:szCs w:val="24"/>
        </w:rPr>
        <w:t xml:space="preserve">Allium </w:t>
      </w:r>
      <w:proofErr w:type="spellStart"/>
      <w:r w:rsidRPr="00D57AA2">
        <w:rPr>
          <w:rFonts w:ascii="Times New Roman" w:hAnsi="Times New Roman" w:cs="Times New Roman"/>
          <w:i/>
          <w:iCs/>
          <w:sz w:val="24"/>
          <w:szCs w:val="24"/>
        </w:rPr>
        <w:t>ampeloprasum</w:t>
      </w:r>
      <w:proofErr w:type="spellEnd"/>
      <w:r w:rsidRPr="007A55D4">
        <w:rPr>
          <w:rFonts w:ascii="Times New Roman" w:hAnsi="Times New Roman" w:cs="Times New Roman"/>
          <w:sz w:val="24"/>
          <w:szCs w:val="24"/>
        </w:rPr>
        <w:t xml:space="preserve"> rhizosphere and uncultivated bulk soil</w:t>
      </w:r>
    </w:p>
    <w:tbl>
      <w:tblPr>
        <w:tblStyle w:val="ListTable6Colorful"/>
        <w:tblW w:w="11341" w:type="dxa"/>
        <w:tblInd w:w="-993" w:type="dxa"/>
        <w:tblLook w:val="04A0" w:firstRow="1" w:lastRow="0" w:firstColumn="1" w:lastColumn="0" w:noHBand="0" w:noVBand="1"/>
      </w:tblPr>
      <w:tblGrid>
        <w:gridCol w:w="1419"/>
        <w:gridCol w:w="1701"/>
        <w:gridCol w:w="1559"/>
        <w:gridCol w:w="1984"/>
        <w:gridCol w:w="1560"/>
        <w:gridCol w:w="1559"/>
        <w:gridCol w:w="1559"/>
      </w:tblGrid>
      <w:tr w:rsidR="006B313E" w:rsidRPr="006F1E6D" w14:paraId="13CF31B9" w14:textId="77777777" w:rsidTr="004413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7F92340" w14:textId="42DBCD28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ample</w:t>
            </w:r>
            <w:r w:rsidR="006B3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D</w:t>
            </w:r>
          </w:p>
        </w:tc>
        <w:tc>
          <w:tcPr>
            <w:tcW w:w="170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6BCA18CD" w14:textId="055A472F" w:rsidR="00B31913" w:rsidRPr="006F1E6D" w:rsidRDefault="00B31913" w:rsidP="0044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Total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</w:t>
            </w:r>
            <w:proofErr w:type="spellEnd"/>
            <w:r w:rsidR="006B313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bp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3266669" w14:textId="77777777" w:rsidR="00B31913" w:rsidRPr="006F1E6D" w:rsidRDefault="00B31913" w:rsidP="0044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caftigs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um</w:t>
            </w:r>
            <w:proofErr w:type="spellEnd"/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3333A063" w14:textId="77777777" w:rsidR="00B31913" w:rsidRPr="006F1E6D" w:rsidRDefault="00B31913" w:rsidP="0044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Average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bp)</w:t>
            </w:r>
          </w:p>
        </w:tc>
        <w:tc>
          <w:tcPr>
            <w:tcW w:w="156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5E9CD26D" w14:textId="77777777" w:rsidR="00B31913" w:rsidRPr="006F1E6D" w:rsidRDefault="00B31913" w:rsidP="0044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N50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bp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41417EFB" w14:textId="77777777" w:rsidR="00B31913" w:rsidRPr="006F1E6D" w:rsidRDefault="00B31913" w:rsidP="0044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N90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bp)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FFFFF" w:themeFill="background1"/>
            <w:noWrap/>
            <w:hideMark/>
          </w:tcPr>
          <w:p w14:paraId="08B145CB" w14:textId="77777777" w:rsidR="00B31913" w:rsidRPr="006F1E6D" w:rsidRDefault="00B31913" w:rsidP="004413B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Max </w:t>
            </w:r>
            <w:proofErr w:type="spellStart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en</w:t>
            </w:r>
            <w:proofErr w:type="spellEnd"/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(bp)</w:t>
            </w:r>
          </w:p>
        </w:tc>
      </w:tr>
      <w:tr w:rsidR="006B313E" w:rsidRPr="006F1E6D" w14:paraId="461B243A" w14:textId="77777777" w:rsidTr="0044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EB349CC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22C472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7 133 5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D6F8C5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9 9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126F9D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9.7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350AFE7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97910E8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48A3B8C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7 428</w:t>
            </w:r>
          </w:p>
        </w:tc>
      </w:tr>
      <w:tr w:rsidR="006B313E" w:rsidRPr="006F1E6D" w14:paraId="44243CC8" w14:textId="77777777" w:rsidTr="004413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A49B205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3F2157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0 163 0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EED0EF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3 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CD241DC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9.7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9355103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D71D3DC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D94476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 728</w:t>
            </w:r>
          </w:p>
        </w:tc>
      </w:tr>
      <w:tr w:rsidR="006B313E" w:rsidRPr="006F1E6D" w14:paraId="38C88C7D" w14:textId="77777777" w:rsidTr="0044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3C9D4C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96B41E0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30 004 6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2CB2358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05 8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61788D6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52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E9577C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CDDD15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5A72879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 278</w:t>
            </w:r>
          </w:p>
        </w:tc>
      </w:tr>
      <w:tr w:rsidR="006B313E" w:rsidRPr="006F1E6D" w14:paraId="597E9FB9" w14:textId="77777777" w:rsidTr="004413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0C26BC9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DAD9F5D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89 398 8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C7861B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4 56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9709E84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4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7DE639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8F6025B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0C53B3E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 528</w:t>
            </w:r>
          </w:p>
        </w:tc>
      </w:tr>
      <w:tr w:rsidR="006B313E" w:rsidRPr="006F1E6D" w14:paraId="3531068E" w14:textId="77777777" w:rsidTr="0044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9C2731E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C729DA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5 268 8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9D75DF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6 4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BFD882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01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E1CDAB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9BD5D0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5666B59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 006 233</w:t>
            </w:r>
          </w:p>
        </w:tc>
      </w:tr>
      <w:tr w:rsidR="006B313E" w:rsidRPr="006F1E6D" w14:paraId="75E40BB6" w14:textId="77777777" w:rsidTr="004413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D54B88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BF60FE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3 046 4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F8E024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3 9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BBA642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7.9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8E6225F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C15BAB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7E6A210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6 653</w:t>
            </w:r>
          </w:p>
        </w:tc>
      </w:tr>
      <w:tr w:rsidR="006B313E" w:rsidRPr="006F1E6D" w14:paraId="7C002854" w14:textId="77777777" w:rsidTr="0044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8A24565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44D0C56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4 304 8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ADEEE25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10 60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562F669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22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93BC16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EA37CB1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0F3974C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9 791</w:t>
            </w:r>
          </w:p>
        </w:tc>
      </w:tr>
      <w:tr w:rsidR="006B313E" w:rsidRPr="006F1E6D" w14:paraId="0ECDFA33" w14:textId="77777777" w:rsidTr="004413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182A09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3115724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90 484 2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B48B894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54 88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FDDB798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47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D9140B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DE2AAF6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BC56559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 627</w:t>
            </w:r>
          </w:p>
        </w:tc>
      </w:tr>
      <w:tr w:rsidR="006B313E" w:rsidRPr="006F1E6D" w14:paraId="2411FE7F" w14:textId="77777777" w:rsidTr="0044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F043B8A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06CDBC6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5 215 9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B380F13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79 1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10A72512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5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745DCDB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E36BC09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D8967D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9 711</w:t>
            </w:r>
          </w:p>
        </w:tc>
      </w:tr>
      <w:tr w:rsidR="006B313E" w:rsidRPr="006F1E6D" w14:paraId="78FADA14" w14:textId="77777777" w:rsidTr="004413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15D13BE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CB5669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89 466 1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75BED3AE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84 51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CBBCBD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52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07146253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40CBE74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7F339BC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4 859</w:t>
            </w:r>
          </w:p>
        </w:tc>
      </w:tr>
      <w:tr w:rsidR="006B313E" w:rsidRPr="006F1E6D" w14:paraId="26BE7818" w14:textId="77777777" w:rsidTr="004413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A8D29FA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4902746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48 202 6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93F7EE6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07 6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23F4088F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13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F928F8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8A595D2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3371906D" w14:textId="77777777" w:rsidR="00B31913" w:rsidRPr="006F1E6D" w:rsidRDefault="00B31913" w:rsidP="004413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0 154</w:t>
            </w:r>
          </w:p>
        </w:tc>
      </w:tr>
      <w:tr w:rsidR="006B313E" w:rsidRPr="006F1E6D" w14:paraId="6412DC27" w14:textId="77777777" w:rsidTr="004413B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4120A08" w14:textId="77777777" w:rsidR="00B31913" w:rsidRPr="006F1E6D" w:rsidRDefault="00B31913" w:rsidP="004413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B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317C286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66 948 5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718E84FD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28 0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0390D6EC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32.2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6691DCB2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8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04CC8504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noWrap/>
            <w:hideMark/>
          </w:tcPr>
          <w:p w14:paraId="35179098" w14:textId="77777777" w:rsidR="00B31913" w:rsidRPr="006F1E6D" w:rsidRDefault="00B31913" w:rsidP="004413B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6F1E6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5 500</w:t>
            </w:r>
          </w:p>
        </w:tc>
      </w:tr>
    </w:tbl>
    <w:p w14:paraId="4294A234" w14:textId="77777777" w:rsidR="00B31913" w:rsidRPr="006F1E6D" w:rsidRDefault="00B31913" w:rsidP="004413BE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ee groups, G1, G2, and G3, each consisting of 4 replicates. G1 (Soil samples from chemical fertiliser plot) = L1, L2, L3 and L4; G2(Soil samples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biofertilis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lot) = (L9, L10, L11 and L12); and G3(Soil samples from uncultivated bulk soils) = (LB1, LB2, LB3 and LB4).</w:t>
      </w:r>
    </w:p>
    <w:p w14:paraId="164887B8" w14:textId="77777777" w:rsidR="00B31913" w:rsidRDefault="00B31913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7BC8C7" w14:textId="77777777" w:rsidR="00B31913" w:rsidRDefault="00B31913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E7291D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69173DB3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0B58EC76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1A8929F9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1850EFAC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58C3F828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26B9AA03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342EC4D4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55D2A6C3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7C9A277A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560D587E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40A55FC4" w14:textId="77777777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74B3C7BF" w14:textId="79B34B4C" w:rsidR="00B31913" w:rsidRDefault="00B31913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6E5CA834" w14:textId="77777777" w:rsidR="004413BE" w:rsidRDefault="004413BE" w:rsidP="00B31913">
      <w:pPr>
        <w:rPr>
          <w:rFonts w:ascii="Times New Roman" w:hAnsi="Times New Roman" w:cs="Times New Roman"/>
          <w:b/>
          <w:sz w:val="24"/>
          <w:szCs w:val="24"/>
        </w:rPr>
      </w:pPr>
    </w:p>
    <w:p w14:paraId="73975676" w14:textId="7E934CF9" w:rsidR="00B31913" w:rsidRPr="003978EE" w:rsidRDefault="00B31913" w:rsidP="00B31913">
      <w:pPr>
        <w:rPr>
          <w:rFonts w:ascii="Times New Roman" w:hAnsi="Times New Roman" w:cs="Times New Roman"/>
          <w:bCs/>
          <w:sz w:val="24"/>
          <w:szCs w:val="24"/>
        </w:rPr>
      </w:pPr>
      <w:r w:rsidRPr="00F05084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Pr="003978EE">
        <w:rPr>
          <w:rFonts w:ascii="Times New Roman" w:hAnsi="Times New Roman" w:cs="Times New Roman"/>
          <w:bCs/>
          <w:sz w:val="24"/>
          <w:szCs w:val="24"/>
        </w:rPr>
        <w:t xml:space="preserve">: Percentage (%) Abundance of Microbial Communities at the </w:t>
      </w:r>
      <w:r w:rsidR="00E64FF9">
        <w:rPr>
          <w:rFonts w:ascii="Times New Roman" w:hAnsi="Times New Roman" w:cs="Times New Roman"/>
          <w:bCs/>
          <w:sz w:val="24"/>
          <w:szCs w:val="24"/>
        </w:rPr>
        <w:t>Order</w:t>
      </w:r>
      <w:r w:rsidRPr="003978EE">
        <w:rPr>
          <w:rFonts w:ascii="Times New Roman" w:hAnsi="Times New Roman" w:cs="Times New Roman"/>
          <w:bCs/>
          <w:sz w:val="24"/>
          <w:szCs w:val="24"/>
        </w:rPr>
        <w:t xml:space="preserve"> Level</w:t>
      </w:r>
    </w:p>
    <w:tbl>
      <w:tblPr>
        <w:tblStyle w:val="ListTable6Colorful"/>
        <w:tblW w:w="7640" w:type="dxa"/>
        <w:tblLook w:val="04A0" w:firstRow="1" w:lastRow="0" w:firstColumn="1" w:lastColumn="0" w:noHBand="0" w:noVBand="1"/>
      </w:tblPr>
      <w:tblGrid>
        <w:gridCol w:w="2100"/>
        <w:gridCol w:w="1720"/>
        <w:gridCol w:w="1900"/>
        <w:gridCol w:w="1920"/>
      </w:tblGrid>
      <w:tr w:rsidR="007801BA" w:rsidRPr="003978EE" w14:paraId="26E69D1E" w14:textId="77777777" w:rsidTr="007801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4A038B6B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Order</w:t>
            </w:r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050870D9" w14:textId="77777777" w:rsidR="007801BA" w:rsidRPr="003978EE" w:rsidRDefault="007801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G1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2FDDFAAB" w14:textId="77777777" w:rsidR="007801BA" w:rsidRPr="003978EE" w:rsidRDefault="007801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G2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71E630AF" w14:textId="77777777" w:rsidR="007801BA" w:rsidRPr="003978EE" w:rsidRDefault="007801B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</w:rPr>
            </w:pPr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G3</w:t>
            </w:r>
          </w:p>
        </w:tc>
      </w:tr>
      <w:tr w:rsidR="007801BA" w:rsidRPr="003978EE" w14:paraId="50267D70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8263EF8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Propionibacter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6E4A9D56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3.28 ± 2.284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3F82E627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4.15 ± 2.401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1BC42E07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4.90 ± 0.587a</w:t>
            </w:r>
          </w:p>
        </w:tc>
      </w:tr>
      <w:tr w:rsidR="007801BA" w:rsidRPr="003978EE" w14:paraId="4B97A33E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6FA702AF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Micrococc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751EDAF9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6.49 ± 1.029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3BC375C6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6.48 ± 0.451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5489F562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4.90 ± 0.233a</w:t>
            </w:r>
          </w:p>
        </w:tc>
      </w:tr>
      <w:tr w:rsidR="007801BA" w:rsidRPr="003978EE" w14:paraId="08589DA7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135E57EB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Cytophag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255F9668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9 ± 0.021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5F19EAEC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92 ± 1.836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00564318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9 ± 0.011a</w:t>
            </w:r>
          </w:p>
        </w:tc>
      </w:tr>
      <w:tr w:rsidR="007801BA" w:rsidRPr="003978EE" w14:paraId="5F28A06A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4AA4D068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Hyphomicrob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2FDC0B9A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4.62 ± 0.317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27B5D7BB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5.52 ± 0.190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0621F109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5.21 ± 0.763a</w:t>
            </w:r>
          </w:p>
        </w:tc>
      </w:tr>
      <w:tr w:rsidR="007801BA" w:rsidRPr="003978EE" w14:paraId="7139D180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349EDA8D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Verrucomicrob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4D33171B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5 ± 0.009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3C0A5661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62 ± 1.583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73A08C78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3 ± 0.002a</w:t>
            </w:r>
          </w:p>
        </w:tc>
      </w:tr>
      <w:tr w:rsidR="007801BA" w:rsidRPr="003978EE" w14:paraId="6B69C04B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522709B8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Solirubrobacter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3EACB92D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4.19 ± 0.364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0348CB51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3.91 ± 0.578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1AAC9F58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4.65 ± 0.492a</w:t>
            </w:r>
          </w:p>
        </w:tc>
      </w:tr>
      <w:tr w:rsidR="007801BA" w:rsidRPr="003978EE" w14:paraId="032DD5F5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5302FF78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Polyang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350F931C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8 ± 0.011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318B5DF5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06 ± 0.973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4AA0501A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8 ± 0.011a</w:t>
            </w:r>
          </w:p>
        </w:tc>
      </w:tr>
      <w:tr w:rsidR="007801BA" w:rsidRPr="003978EE" w14:paraId="499AB6B1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1075C9AF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Kitasatospor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11C70277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93 ± 0.147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1AB64914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2.30 ± 0.847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5E1E406E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73 ± 0.043a</w:t>
            </w:r>
          </w:p>
        </w:tc>
      </w:tr>
      <w:tr w:rsidR="007801BA" w:rsidRPr="003978EE" w14:paraId="0D2DEBB8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4F5F925F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Rubrobacter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207F19D6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2.06 ± 0.571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470ED99E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08 ± 0.159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1FBF690D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93 ± 0.489a</w:t>
            </w:r>
          </w:p>
        </w:tc>
      </w:tr>
      <w:tr w:rsidR="007801BA" w:rsidRPr="003978EE" w14:paraId="7F01F49C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35B8BD13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Haliang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0B3A4378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2 ± 0.005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553B0399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93 ± 0.916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5405D67A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2 ± 0.004a</w:t>
            </w:r>
          </w:p>
        </w:tc>
      </w:tr>
      <w:tr w:rsidR="007801BA" w:rsidRPr="003978EE" w14:paraId="4FEE40B2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09121344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Burkholder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1579BE4B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79 ± 0.009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7A860BA0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55 ± 0.671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0378E4CD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67 ± 0.039a</w:t>
            </w:r>
          </w:p>
        </w:tc>
      </w:tr>
      <w:tr w:rsidR="007801BA" w:rsidRPr="003978EE" w14:paraId="557EB254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0234DDA9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Xanthomonad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41284C93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34 ± 0.046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420E7560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97 ± 0.646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3FB9C9C7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4 ± 0.028a</w:t>
            </w:r>
          </w:p>
        </w:tc>
      </w:tr>
      <w:tr w:rsidR="007801BA" w:rsidRPr="003978EE" w14:paraId="098181E1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88C34F3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Pseudomonad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35D858D2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74 ± 0.638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47D44495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4 ± 0.110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3557EF3B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7 ± 0.018a</w:t>
            </w:r>
          </w:p>
        </w:tc>
      </w:tr>
      <w:tr w:rsidR="007801BA" w:rsidRPr="003978EE" w14:paraId="683274CD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4860473D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Gaiell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3099D956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79 ± 0.192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19337A7B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85 ± 0.211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66EE8A09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2.05 ± 0.204a</w:t>
            </w:r>
          </w:p>
        </w:tc>
      </w:tr>
      <w:tr w:rsidR="007801BA" w:rsidRPr="003978EE" w14:paraId="6075DD59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2B7CE23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Sphingomonad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106C039D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64 ± 0.079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1AD34AEB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67 ± 0.220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36EDEBA5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59 ± 0.044a</w:t>
            </w:r>
          </w:p>
        </w:tc>
      </w:tr>
      <w:tr w:rsidR="007801BA" w:rsidRPr="003978EE" w14:paraId="328F98A9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24B99951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Nitrososphaer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7F3B872C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17 ± 0.117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29BD9F84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20 ± 0.074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6A9D6098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47 ± 0.137a</w:t>
            </w:r>
          </w:p>
        </w:tc>
      </w:tr>
      <w:tr w:rsidR="007801BA" w:rsidRPr="003978EE" w14:paraId="2C03C76C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49E06562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Myxococc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409E4036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31 ± 0.020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121228C5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87 ± 0.393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5DB2B62D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35 ± 0.042a</w:t>
            </w:r>
          </w:p>
        </w:tc>
      </w:tr>
      <w:tr w:rsidR="007801BA" w:rsidRPr="003978EE" w14:paraId="6716FBFF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2806435E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Mycobacter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13532B6B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74 ± 0.357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78B5592C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46 ± 0.038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602ADAC1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46 ± 0.031a</w:t>
            </w:r>
          </w:p>
        </w:tc>
      </w:tr>
      <w:tr w:rsidR="007801BA" w:rsidRPr="003978EE" w14:paraId="5B6738BB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7CE5653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Bacill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41D2B58C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57 ± 0.057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4B8B9E64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80 ± 0.134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464836B3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97 ± 0.220a</w:t>
            </w:r>
          </w:p>
        </w:tc>
      </w:tr>
      <w:tr w:rsidR="007801BA" w:rsidRPr="003978EE" w14:paraId="27300D2C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21F8579F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Nitrospir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4F4621A3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15 ± 0.155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508550DE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95 ± 0.127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257C28A5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13 ± 0.118a</w:t>
            </w:r>
          </w:p>
        </w:tc>
      </w:tr>
      <w:tr w:rsidR="007801BA" w:rsidRPr="003978EE" w14:paraId="59E46A56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976128B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Geodermatophil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41B25C3A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93 ± 0.181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7288EF1D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05 ± 0.219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0A4A27C5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96 ± 0.091a</w:t>
            </w:r>
          </w:p>
        </w:tc>
      </w:tr>
      <w:tr w:rsidR="007801BA" w:rsidRPr="003978EE" w14:paraId="5B4C9B54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2AD040CE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Thermomicrob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1252F754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12 ± 0.061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13E718DA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93 ± 0.116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23B113AD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1.16 ± 0.090a</w:t>
            </w:r>
          </w:p>
        </w:tc>
      </w:tr>
      <w:tr w:rsidR="007801BA" w:rsidRPr="003978EE" w14:paraId="26A7F8DE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24EFCA4C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Rhodobacter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1E3084DA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57 ± 0.233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46655E5C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54 ± 0.121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39E1CDFB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2 ± 0.052a</w:t>
            </w:r>
          </w:p>
        </w:tc>
      </w:tr>
      <w:tr w:rsidR="007801BA" w:rsidRPr="003978EE" w14:paraId="04506999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15031898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Acidimicrob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32D33EAF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81 ± 0.069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6D1893A4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75 ± 0.104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62E4F323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94 ± 0.045a</w:t>
            </w:r>
          </w:p>
        </w:tc>
      </w:tr>
      <w:tr w:rsidR="007801BA" w:rsidRPr="003978EE" w14:paraId="47FBB8EE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1BEFCAEE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Gemmat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5948D6B7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53 ± 0.167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5A62048B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4 ± 0.019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7D552F12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31 ± 0.029a</w:t>
            </w:r>
          </w:p>
        </w:tc>
      </w:tr>
      <w:tr w:rsidR="007801BA" w:rsidRPr="003978EE" w14:paraId="2F7EDCE7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1EF251D0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Gemmatimonad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513959C0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80 ± 0.028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2034F5A4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67 ± 0.062b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2AC054B8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82 ± 0.017a</w:t>
            </w:r>
          </w:p>
        </w:tc>
      </w:tr>
      <w:tr w:rsidR="007801BA" w:rsidRPr="003978EE" w14:paraId="6B1E4BB7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30ED5D64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Pseudonocard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1D248625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61 ± 0.068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1D3AF17D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61 ± 0.099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794F1D27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65 ± 0.044a</w:t>
            </w:r>
          </w:p>
        </w:tc>
      </w:tr>
      <w:tr w:rsidR="007801BA" w:rsidRPr="003978EE" w14:paraId="7AAC54EF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044B90B6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Rhodospirill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61FB58E0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50 ± 0.040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028D8383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59 ± 0.020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09FAEEEB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54 ± 0.039a</w:t>
            </w:r>
          </w:p>
        </w:tc>
      </w:tr>
      <w:tr w:rsidR="007801BA" w:rsidRPr="003978EE" w14:paraId="227B5935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40434210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Chitinophag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6F4A2412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9 ± 0.015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0A56B297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0 ± 0.127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3B0DFBA2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08 ± 0.009a</w:t>
            </w:r>
          </w:p>
        </w:tc>
      </w:tr>
      <w:tr w:rsidR="007801BA" w:rsidRPr="003978EE" w14:paraId="5E13E922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11A1A8C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Longimicrobi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117953F7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2 ± 0.120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7696DBCE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14 ± 0.035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147B6D11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14 ± 0.020a</w:t>
            </w:r>
          </w:p>
        </w:tc>
      </w:tr>
      <w:tr w:rsidR="007801BA" w:rsidRPr="003978EE" w14:paraId="6939AB06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3CE3B3E3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Anaeroline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0678F2F2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40 ± 0.037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690CDB78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41 ± 0.070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2D4C7538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43 ± 0.055a</w:t>
            </w:r>
          </w:p>
        </w:tc>
      </w:tr>
      <w:tr w:rsidR="007801BA" w:rsidRPr="003978EE" w14:paraId="7DB629AE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64630288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Micromonospor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45651730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36 ± 0.025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523768F9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33 ± 0.047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32C2FECF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36 ± 0.022a</w:t>
            </w:r>
          </w:p>
        </w:tc>
      </w:tr>
      <w:tr w:rsidR="007801BA" w:rsidRPr="003978EE" w14:paraId="41BFCB76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5069FA49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Nitrosopumil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0CB3A8F3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3 ± 0.061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6365315D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8 ± 0.034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3C23BABD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35 ± 0.042a</w:t>
            </w:r>
          </w:p>
        </w:tc>
      </w:tr>
      <w:tr w:rsidR="007801BA" w:rsidRPr="003978EE" w14:paraId="506D5C19" w14:textId="77777777" w:rsidTr="007801B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75ED4FCC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Vicinamibacter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2C1B2E76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31 ± 0.030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29D22755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1 ± 0.012b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7E3B9FC6" w14:textId="77777777" w:rsidR="007801BA" w:rsidRPr="003978EE" w:rsidRDefault="007801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7 ± 0.008ab</w:t>
            </w:r>
          </w:p>
        </w:tc>
      </w:tr>
      <w:tr w:rsidR="007801BA" w:rsidRPr="003978EE" w14:paraId="0C92247D" w14:textId="77777777" w:rsidTr="007801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0" w:type="dxa"/>
            <w:shd w:val="clear" w:color="auto" w:fill="FFFFFF" w:themeFill="background1"/>
            <w:noWrap/>
            <w:hideMark/>
          </w:tcPr>
          <w:p w14:paraId="0E731DF3" w14:textId="77777777" w:rsidR="007801BA" w:rsidRPr="003978EE" w:rsidRDefault="007801BA">
            <w:pPr>
              <w:rPr>
                <w:rFonts w:ascii="Times New Roman" w:hAnsi="Times New Roman" w:cs="Times New Roman"/>
                <w:b w:val="0"/>
                <w:color w:val="000000"/>
              </w:rPr>
            </w:pPr>
            <w:proofErr w:type="spellStart"/>
            <w:r w:rsidRPr="003978EE">
              <w:rPr>
                <w:rFonts w:ascii="Times New Roman" w:hAnsi="Times New Roman" w:cs="Times New Roman"/>
                <w:b w:val="0"/>
                <w:color w:val="000000"/>
              </w:rPr>
              <w:t>Pirellulales</w:t>
            </w:r>
            <w:proofErr w:type="spellEnd"/>
          </w:p>
        </w:tc>
        <w:tc>
          <w:tcPr>
            <w:tcW w:w="1720" w:type="dxa"/>
            <w:shd w:val="clear" w:color="auto" w:fill="FFFFFF" w:themeFill="background1"/>
            <w:noWrap/>
            <w:hideMark/>
          </w:tcPr>
          <w:p w14:paraId="7150B835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9 ± 0.041a</w:t>
            </w:r>
          </w:p>
        </w:tc>
        <w:tc>
          <w:tcPr>
            <w:tcW w:w="1900" w:type="dxa"/>
            <w:shd w:val="clear" w:color="auto" w:fill="FFFFFF" w:themeFill="background1"/>
            <w:noWrap/>
            <w:hideMark/>
          </w:tcPr>
          <w:p w14:paraId="40B7CDA7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6 ± 0.047a</w:t>
            </w:r>
          </w:p>
        </w:tc>
        <w:tc>
          <w:tcPr>
            <w:tcW w:w="1920" w:type="dxa"/>
            <w:shd w:val="clear" w:color="auto" w:fill="FFFFFF" w:themeFill="background1"/>
            <w:noWrap/>
            <w:hideMark/>
          </w:tcPr>
          <w:p w14:paraId="66595802" w14:textId="77777777" w:rsidR="007801BA" w:rsidRPr="003978EE" w:rsidRDefault="007801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</w:rPr>
            </w:pPr>
            <w:r w:rsidRPr="003978EE">
              <w:rPr>
                <w:rFonts w:ascii="Times New Roman" w:hAnsi="Times New Roman" w:cs="Times New Roman"/>
                <w:bCs/>
                <w:color w:val="000000"/>
              </w:rPr>
              <w:t>0.21 ± 0.017a</w:t>
            </w:r>
          </w:p>
        </w:tc>
      </w:tr>
    </w:tbl>
    <w:p w14:paraId="4863BA88" w14:textId="7600C4AF" w:rsidR="00B31913" w:rsidRDefault="00B31913" w:rsidP="00B319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1 (Soil samples from chemical fertili</w:t>
      </w:r>
      <w:r w:rsidR="007A140D">
        <w:rPr>
          <w:rFonts w:ascii="Times New Roman" w:hAnsi="Times New Roman" w:cs="Times New Roman"/>
          <w:sz w:val="24"/>
          <w:szCs w:val="24"/>
        </w:rPr>
        <w:t>z</w:t>
      </w:r>
      <w:r>
        <w:rPr>
          <w:rFonts w:ascii="Times New Roman" w:hAnsi="Times New Roman" w:cs="Times New Roman"/>
          <w:sz w:val="24"/>
          <w:szCs w:val="24"/>
        </w:rPr>
        <w:t xml:space="preserve">er plot) </w:t>
      </w:r>
    </w:p>
    <w:p w14:paraId="34F7D710" w14:textId="0A4F78EE" w:rsidR="00B31913" w:rsidRDefault="00B31913" w:rsidP="00B319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2(Soil samples from </w:t>
      </w:r>
      <w:r w:rsidR="007A140D">
        <w:rPr>
          <w:rFonts w:ascii="Times New Roman" w:hAnsi="Times New Roman" w:cs="Times New Roman"/>
          <w:sz w:val="24"/>
          <w:szCs w:val="24"/>
        </w:rPr>
        <w:t>biofertilizer</w:t>
      </w:r>
      <w:r>
        <w:rPr>
          <w:rFonts w:ascii="Times New Roman" w:hAnsi="Times New Roman" w:cs="Times New Roman"/>
          <w:sz w:val="24"/>
          <w:szCs w:val="24"/>
        </w:rPr>
        <w:t xml:space="preserve"> plot) </w:t>
      </w:r>
    </w:p>
    <w:p w14:paraId="3DF4CE33" w14:textId="6533A3CC" w:rsidR="00B31913" w:rsidRDefault="00B31913" w:rsidP="00B319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3(Soil samples from uncultivated bulk soils)</w:t>
      </w:r>
    </w:p>
    <w:p w14:paraId="091FC1BF" w14:textId="71A560C1" w:rsidR="00B1708C" w:rsidRDefault="00B1708C" w:rsidP="00B1708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A70C1F">
        <w:rPr>
          <w:rFonts w:ascii="Times New Roman" w:hAnsi="Times New Roman" w:cs="Times New Roman"/>
          <w:sz w:val="24"/>
          <w:szCs w:val="24"/>
        </w:rPr>
        <w:t xml:space="preserve">: </w:t>
      </w:r>
      <w:r w:rsidRPr="005D78CC">
        <w:rPr>
          <w:rFonts w:ascii="Times New Roman" w:hAnsi="Times New Roman" w:cs="Times New Roman"/>
          <w:sz w:val="24"/>
          <w:szCs w:val="24"/>
        </w:rPr>
        <w:t>The relative abundance</w:t>
      </w:r>
      <w:r w:rsidR="00BE1149">
        <w:rPr>
          <w:rFonts w:ascii="Times New Roman" w:hAnsi="Times New Roman" w:cs="Times New Roman"/>
          <w:sz w:val="24"/>
          <w:szCs w:val="24"/>
        </w:rPr>
        <w:t xml:space="preserve"> (percentage distribution)</w:t>
      </w:r>
      <w:r w:rsidRPr="005D78CC">
        <w:rPr>
          <w:rFonts w:ascii="Times New Roman" w:hAnsi="Times New Roman" w:cs="Times New Roman"/>
          <w:sz w:val="24"/>
          <w:szCs w:val="24"/>
        </w:rPr>
        <w:t xml:space="preserve"> of the major functional categories in each soil sample </w:t>
      </w:r>
      <w:r w:rsidR="006B112C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>
        <w:rPr>
          <w:rFonts w:ascii="Times New Roman" w:hAnsi="Times New Roman" w:cs="Times New Roman"/>
          <w:sz w:val="24"/>
          <w:szCs w:val="24"/>
        </w:rPr>
        <w:t>EggN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level 1 </w:t>
      </w:r>
    </w:p>
    <w:tbl>
      <w:tblPr>
        <w:tblStyle w:val="ListTable6Colorful"/>
        <w:tblW w:w="8364" w:type="dxa"/>
        <w:tblLook w:val="04A0" w:firstRow="1" w:lastRow="0" w:firstColumn="1" w:lastColumn="0" w:noHBand="0" w:noVBand="1"/>
      </w:tblPr>
      <w:tblGrid>
        <w:gridCol w:w="6268"/>
        <w:gridCol w:w="973"/>
        <w:gridCol w:w="839"/>
        <w:gridCol w:w="756"/>
      </w:tblGrid>
      <w:tr w:rsidR="00B1708C" w:rsidRPr="00F7505C" w14:paraId="437C27BC" w14:textId="77777777" w:rsidTr="007A55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38E705AF" w14:textId="47DC4F35" w:rsidR="00B1708C" w:rsidRPr="00F7505C" w:rsidRDefault="007A140D" w:rsidP="007A55D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nctional Category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1D1E0BF" w14:textId="77777777" w:rsidR="00B1708C" w:rsidRPr="00F7505C" w:rsidRDefault="00B1708C" w:rsidP="007A5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BA7AE84" w14:textId="77777777" w:rsidR="00B1708C" w:rsidRPr="00F7505C" w:rsidRDefault="00B1708C" w:rsidP="007A5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2ADEE176" w14:textId="77777777" w:rsidR="00B1708C" w:rsidRPr="00F7505C" w:rsidRDefault="00B1708C" w:rsidP="007A55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sz w:val="24"/>
                <w:szCs w:val="24"/>
                <w:lang w:eastAsia="en-ZA"/>
              </w:rPr>
              <w:t>G3</w:t>
            </w:r>
          </w:p>
        </w:tc>
      </w:tr>
      <w:tr w:rsidR="00B1708C" w:rsidRPr="00F7505C" w14:paraId="50D6DEFE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0D0D3629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Function unknown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EE374B9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,3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701AF08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,9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66A486DE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,32</w:t>
            </w:r>
          </w:p>
        </w:tc>
      </w:tr>
      <w:tr w:rsidR="00B1708C" w:rsidRPr="00F7505C" w14:paraId="07039E9F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5E35A923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Amino acid transport and metabolism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BA68F03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,5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FC94420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,41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774757E3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,61</w:t>
            </w:r>
          </w:p>
        </w:tc>
      </w:tr>
      <w:tr w:rsidR="00B1708C" w:rsidRPr="00F7505C" w14:paraId="073E68DE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30E8F6AE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Energy production and conversion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44C3E89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,0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C07F8FE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,87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48E7FF6A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,02</w:t>
            </w:r>
          </w:p>
        </w:tc>
      </w:tr>
      <w:tr w:rsidR="00B1708C" w:rsidRPr="00F7505C" w14:paraId="3480AEB0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0049BA95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Carbohydrate transport and metabolism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2787A6DE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,6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A196A18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,7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5C07DB9B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,61</w:t>
            </w:r>
          </w:p>
        </w:tc>
      </w:tr>
      <w:tr w:rsidR="00B1708C" w:rsidRPr="00F7505C" w14:paraId="079B26C8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47BA668F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Transcription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54FD66DF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,4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8605A92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,70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437F598C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,45</w:t>
            </w:r>
          </w:p>
        </w:tc>
      </w:tr>
      <w:tr w:rsidR="00B1708C" w:rsidRPr="00F7505C" w14:paraId="1DB6D25F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662B6EBE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Replication, recombination and repair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2B444FAF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,1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76B1AC2F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,21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19278F72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,17</w:t>
            </w:r>
          </w:p>
        </w:tc>
      </w:tr>
      <w:tr w:rsidR="00B1708C" w:rsidRPr="00F7505C" w14:paraId="0251BF05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09B144B5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Cell wall/membrane/envelope biogenesis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0A57E16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81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7E303E3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87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7B18D289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79</w:t>
            </w:r>
          </w:p>
        </w:tc>
      </w:tr>
      <w:tr w:rsidR="00B1708C" w:rsidRPr="00F7505C" w14:paraId="482EC05E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1519D000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Signal transduction mechanisms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A4D57C9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6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42D84F3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81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01522A55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66</w:t>
            </w:r>
          </w:p>
        </w:tc>
      </w:tr>
      <w:tr w:rsidR="00B1708C" w:rsidRPr="00F7505C" w14:paraId="2BBAB5C8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4496A68C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Inorganic ion transport and metabolism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2802A57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9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69E53181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96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18A92344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92</w:t>
            </w:r>
          </w:p>
        </w:tc>
      </w:tr>
      <w:tr w:rsidR="00B1708C" w:rsidRPr="00F7505C" w14:paraId="70262E60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34DC7779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Translation, ribosomal structure and biogenesis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08E0312E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6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BCB6B7C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57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65E7293E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,68</w:t>
            </w:r>
          </w:p>
        </w:tc>
      </w:tr>
      <w:tr w:rsidR="00B1708C" w:rsidRPr="00F7505C" w14:paraId="4EFE07E2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03CE0693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Lipid transport and metabolism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1DEE5E2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,90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F25D696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,91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59A5F6E8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,92</w:t>
            </w:r>
          </w:p>
        </w:tc>
      </w:tr>
      <w:tr w:rsidR="00B1708C" w:rsidRPr="00F7505C" w14:paraId="29E0A250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02814EA2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Coenzyme transport and metabolism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35B2550C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,7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575900C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,65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5A23C8F1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,75</w:t>
            </w:r>
          </w:p>
        </w:tc>
      </w:tr>
      <w:tr w:rsidR="00B1708C" w:rsidRPr="00F7505C" w14:paraId="58E925EF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29BFABF5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Posttranslational modification, protein turnover, chaperones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3934A820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,3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422B076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,33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31D87ABB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,37</w:t>
            </w:r>
          </w:p>
        </w:tc>
      </w:tr>
      <w:tr w:rsidR="00B1708C" w:rsidRPr="00F7505C" w14:paraId="59432617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03611F0A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Secondary metabolites biosynthesis, transport and catabolism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3FF0749C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,8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06B6646F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,89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1E37AF0C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,85</w:t>
            </w:r>
          </w:p>
        </w:tc>
      </w:tr>
      <w:tr w:rsidR="00B1708C" w:rsidRPr="00F7505C" w14:paraId="1671E08B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00192C2E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Nucleotide transport and metabolism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0C0A2CC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,56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9324DE4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,5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79E30CE0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,58</w:t>
            </w:r>
          </w:p>
        </w:tc>
      </w:tr>
      <w:tr w:rsidR="00B1708C" w:rsidRPr="00F7505C" w14:paraId="2F04F4AC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29BFEF04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Intracellular trafficking, secretion, and vesicular transport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34140F9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,9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3966661A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,95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2867BE86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,90</w:t>
            </w:r>
          </w:p>
        </w:tc>
      </w:tr>
      <w:tr w:rsidR="00B1708C" w:rsidRPr="00F7505C" w14:paraId="7EFCEFFC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6C2B23BA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Defense</w:t>
            </w:r>
            <w:proofErr w:type="spellEnd"/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 xml:space="preserve"> mechanisms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E068E15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,8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6C858AAD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,79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5A2600E3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,82</w:t>
            </w:r>
          </w:p>
        </w:tc>
      </w:tr>
      <w:tr w:rsidR="00B1708C" w:rsidRPr="00F7505C" w14:paraId="4C99598A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488F897D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Cell cycle control, cell division, chromosome partitioning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459A4C76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,48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B7432B8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,51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43CA8D3E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,50</w:t>
            </w:r>
          </w:p>
        </w:tc>
      </w:tr>
      <w:tr w:rsidR="00B1708C" w:rsidRPr="00F7505C" w14:paraId="0DBE5BE1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320CF10E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Cell motility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35886B78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93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4D8FBC13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99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1E2F0ACF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91</w:t>
            </w:r>
          </w:p>
        </w:tc>
      </w:tr>
      <w:tr w:rsidR="00B1708C" w:rsidRPr="00F7505C" w14:paraId="762721AA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5AD76E73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Cytoskeleton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15B515F6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17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F182C39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19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3D6566D7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17</w:t>
            </w:r>
          </w:p>
        </w:tc>
      </w:tr>
      <w:tr w:rsidR="00B1708C" w:rsidRPr="00F7505C" w14:paraId="28029319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5643759C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RNA processing and modification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7503CF70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05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2E39FFDD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05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021984A6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05</w:t>
            </w:r>
          </w:p>
        </w:tc>
      </w:tr>
      <w:tr w:rsidR="00B1708C" w:rsidRPr="00F7505C" w14:paraId="7E302E47" w14:textId="77777777" w:rsidTr="007A55D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05D1E1CE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Extracellular structures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5FD05D66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02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579BE96C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02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1356A622" w14:textId="77777777" w:rsidR="00B1708C" w:rsidRPr="00F7505C" w:rsidRDefault="00B1708C" w:rsidP="007A55D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02</w:t>
            </w:r>
          </w:p>
        </w:tc>
      </w:tr>
      <w:tr w:rsidR="00B1708C" w:rsidRPr="00F7505C" w14:paraId="1D52F7AD" w14:textId="77777777" w:rsidTr="007A55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8" w:type="dxa"/>
            <w:shd w:val="clear" w:color="auto" w:fill="auto"/>
            <w:noWrap/>
            <w:hideMark/>
          </w:tcPr>
          <w:p w14:paraId="196C6862" w14:textId="77777777" w:rsidR="00B1708C" w:rsidRPr="00F7505C" w:rsidRDefault="00B1708C" w:rsidP="007A55D4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  <w:lang w:eastAsia="en-ZA"/>
              </w:rPr>
              <w:t>Chromatin structure and dynamics</w:t>
            </w:r>
          </w:p>
        </w:tc>
        <w:tc>
          <w:tcPr>
            <w:tcW w:w="973" w:type="dxa"/>
            <w:shd w:val="clear" w:color="auto" w:fill="auto"/>
            <w:noWrap/>
            <w:hideMark/>
          </w:tcPr>
          <w:p w14:paraId="6EED448D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04</w:t>
            </w:r>
          </w:p>
        </w:tc>
        <w:tc>
          <w:tcPr>
            <w:tcW w:w="839" w:type="dxa"/>
            <w:shd w:val="clear" w:color="auto" w:fill="auto"/>
            <w:noWrap/>
            <w:hideMark/>
          </w:tcPr>
          <w:p w14:paraId="1F6BC3F8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04</w:t>
            </w:r>
          </w:p>
        </w:tc>
        <w:tc>
          <w:tcPr>
            <w:tcW w:w="284" w:type="dxa"/>
            <w:shd w:val="clear" w:color="auto" w:fill="auto"/>
            <w:noWrap/>
            <w:hideMark/>
          </w:tcPr>
          <w:p w14:paraId="0449C68E" w14:textId="77777777" w:rsidR="00B1708C" w:rsidRPr="00F7505C" w:rsidRDefault="00B1708C" w:rsidP="007A55D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F7505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,04</w:t>
            </w:r>
          </w:p>
        </w:tc>
      </w:tr>
    </w:tbl>
    <w:p w14:paraId="3851E5BB" w14:textId="77777777" w:rsidR="00B1708C" w:rsidRPr="00B31913" w:rsidRDefault="00B1708C" w:rsidP="00B31913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491031E" w14:textId="77777777" w:rsidR="00B1708C" w:rsidRDefault="00B1708C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34E11B7" w14:textId="77777777" w:rsidR="00B1708C" w:rsidRDefault="00B1708C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6728ED" w14:textId="77777777" w:rsidR="00B1708C" w:rsidRDefault="00B1708C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927E223" w14:textId="77777777" w:rsidR="00B1708C" w:rsidRDefault="00B1708C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2C2487D" w14:textId="77777777" w:rsidR="00B1708C" w:rsidRDefault="00B1708C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5F30259" w14:textId="77777777" w:rsidR="00B1708C" w:rsidRDefault="00B1708C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DE241A" w14:textId="77777777" w:rsidR="00B1708C" w:rsidRDefault="00B1708C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74D802" w14:textId="77777777" w:rsidR="00B1708C" w:rsidRDefault="00B1708C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0AFAA0" w14:textId="77777777" w:rsidR="00B1708C" w:rsidRDefault="00B1708C" w:rsidP="00C507E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F3B5FF0" w14:textId="79DA3AAC" w:rsidR="00597477" w:rsidRPr="005D78CC" w:rsidRDefault="00B1708C" w:rsidP="00C507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 w:rsidR="001C46A0" w:rsidRPr="00A70C1F">
        <w:rPr>
          <w:rFonts w:ascii="Times New Roman" w:hAnsi="Times New Roman" w:cs="Times New Roman"/>
          <w:sz w:val="24"/>
          <w:szCs w:val="24"/>
        </w:rPr>
        <w:t xml:space="preserve">: </w:t>
      </w:r>
      <w:r w:rsidR="00E416E4" w:rsidRPr="005D78CC">
        <w:rPr>
          <w:rFonts w:ascii="Times New Roman" w:hAnsi="Times New Roman" w:cs="Times New Roman"/>
          <w:sz w:val="24"/>
          <w:szCs w:val="24"/>
        </w:rPr>
        <w:t xml:space="preserve">The relative abundance of the major functional categories in each soil sample </w:t>
      </w:r>
      <w:r w:rsidR="006B112C">
        <w:rPr>
          <w:rFonts w:ascii="Times New Roman" w:hAnsi="Times New Roman" w:cs="Times New Roman"/>
          <w:sz w:val="24"/>
          <w:szCs w:val="24"/>
        </w:rPr>
        <w:t xml:space="preserve">at </w:t>
      </w:r>
      <w:proofErr w:type="spellStart"/>
      <w:r w:rsidR="00597477" w:rsidRPr="005D78CC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="00597477" w:rsidRPr="005D78CC">
        <w:rPr>
          <w:rFonts w:ascii="Times New Roman" w:hAnsi="Times New Roman" w:cs="Times New Roman"/>
          <w:sz w:val="24"/>
          <w:szCs w:val="24"/>
        </w:rPr>
        <w:t xml:space="preserve"> level 2 </w:t>
      </w:r>
    </w:p>
    <w:tbl>
      <w:tblPr>
        <w:tblStyle w:val="ListTable6Colorful-Accent3"/>
        <w:tblW w:w="10311" w:type="dxa"/>
        <w:tblInd w:w="-567" w:type="dxa"/>
        <w:tblLook w:val="04A0" w:firstRow="1" w:lastRow="0" w:firstColumn="1" w:lastColumn="0" w:noHBand="0" w:noVBand="1"/>
      </w:tblPr>
      <w:tblGrid>
        <w:gridCol w:w="7230"/>
        <w:gridCol w:w="850"/>
        <w:gridCol w:w="1134"/>
        <w:gridCol w:w="1097"/>
      </w:tblGrid>
      <w:tr w:rsidR="00E416E4" w:rsidRPr="00597477" w14:paraId="6238CC10" w14:textId="77777777" w:rsidTr="005B64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57747190" w14:textId="35867919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3598FA" w14:textId="213811E9" w:rsidR="00E416E4" w:rsidRPr="00597477" w:rsidRDefault="00E416E4" w:rsidP="00E41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3A655F" w14:textId="364FEB54" w:rsidR="00E416E4" w:rsidRPr="00597477" w:rsidRDefault="00E416E4" w:rsidP="00E41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34FA9FB" w14:textId="353F1BD5" w:rsidR="00E416E4" w:rsidRPr="00597477" w:rsidRDefault="00E416E4" w:rsidP="00E416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3</w:t>
            </w:r>
          </w:p>
        </w:tc>
      </w:tr>
      <w:tr w:rsidR="005B648E" w:rsidRPr="005D78CC" w14:paraId="6295435B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37F95F66" w14:textId="2AAD3309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CDA0DF" w14:textId="73C3CBA4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A17C88" w14:textId="705F69DE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1332813" w14:textId="5B8581BD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27</w:t>
            </w:r>
          </w:p>
        </w:tc>
      </w:tr>
      <w:tr w:rsidR="00E416E4" w:rsidRPr="00597477" w14:paraId="69BDCD03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1345EDD3" w14:textId="7C74DF9C" w:rsidR="00E416E4" w:rsidRPr="00597477" w:rsidRDefault="005E03E2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</w:t>
            </w:r>
            <w:r w:rsidR="00E416E4"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osphorelay</w:t>
            </w:r>
            <w:proofErr w:type="spellEnd"/>
            <w:r w:rsidR="00E416E4"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signal transduction system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C1837A" w14:textId="7BF54EBA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1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DDD8A2" w14:textId="2BA3CF5D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6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7CC7554" w14:textId="0FAB1462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38</w:t>
            </w:r>
          </w:p>
        </w:tc>
      </w:tr>
      <w:tr w:rsidR="005B648E" w:rsidRPr="005D78CC" w14:paraId="3C9078A1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316EE074" w14:textId="0A3BEDEB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TPase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A59F5B" w14:textId="31E192CF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DDF1809" w14:textId="1A7FFE87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3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2A9F107" w14:textId="2AB729BD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99</w:t>
            </w:r>
          </w:p>
        </w:tc>
      </w:tr>
      <w:tr w:rsidR="00E416E4" w:rsidRPr="00597477" w14:paraId="1E650A42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0D707F39" w14:textId="6AFCC35B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Histidine kinas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CD732B" w14:textId="015F4E4C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0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C7FAB4" w14:textId="258B5A5C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9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DE9D389" w14:textId="6972E147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20</w:t>
            </w:r>
          </w:p>
        </w:tc>
      </w:tr>
      <w:tr w:rsidR="005B648E" w:rsidRPr="005D78CC" w14:paraId="62093D5E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25475780" w14:textId="6C9EC716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BC transport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F494F4" w14:textId="534DC865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032B1C" w14:textId="2C3C3B3D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7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A999C2D" w14:textId="6B21E6FE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47</w:t>
            </w:r>
          </w:p>
        </w:tc>
      </w:tr>
      <w:tr w:rsidR="00E416E4" w:rsidRPr="00597477" w14:paraId="3A498CF5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178422E1" w14:textId="4CABC058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otein histidine kinase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3AE283" w14:textId="11237547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108E16" w14:textId="59A4BEDB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7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727BB4F" w14:textId="05CE7214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11</w:t>
            </w:r>
          </w:p>
        </w:tc>
      </w:tr>
      <w:tr w:rsidR="005B648E" w:rsidRPr="005D78CC" w14:paraId="3B692EF7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32B162E1" w14:textId="4923525F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otein conserved in bacteri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A2B1D57" w14:textId="27582FEC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117702" w14:textId="2F9EEAAB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4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00F70DB" w14:textId="77EBFD97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0</w:t>
            </w:r>
          </w:p>
        </w:tc>
      </w:tr>
      <w:tr w:rsidR="00E416E4" w:rsidRPr="00597477" w14:paraId="0D7795EC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4D3B966B" w14:textId="672425BE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(ABC) transport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0654CD" w14:textId="66CBA4DF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EFEC5A" w14:textId="439BAE67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A4B1528" w14:textId="7BB171FE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8</w:t>
            </w:r>
          </w:p>
        </w:tc>
      </w:tr>
      <w:tr w:rsidR="005B648E" w:rsidRPr="005D78CC" w14:paraId="6FDCA94E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3FBF31E9" w14:textId="7F09E038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jor facilitator Superfamil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EA93CF" w14:textId="46C36D56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352FB5" w14:textId="6D366E42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17425D8" w14:textId="5793DAE0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46</w:t>
            </w:r>
          </w:p>
        </w:tc>
      </w:tr>
      <w:tr w:rsidR="00E416E4" w:rsidRPr="00597477" w14:paraId="108EA150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7F580D5E" w14:textId="71DEA180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RNA bind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005CF0C" w14:textId="1EF459F9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0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E501F6" w14:textId="0484AD2E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1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18904EC" w14:textId="6C36F527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1</w:t>
            </w:r>
          </w:p>
        </w:tc>
      </w:tr>
      <w:tr w:rsidR="005B648E" w:rsidRPr="005D78CC" w14:paraId="29A0F1EA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4ACF29CB" w14:textId="0D539994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ansferase activity, transferring glycosyl group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831F46" w14:textId="7B66872E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1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95381B2" w14:textId="348F089E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6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3A34529" w14:textId="39665FA7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42</w:t>
            </w:r>
          </w:p>
        </w:tc>
      </w:tr>
      <w:tr w:rsidR="00E416E4" w:rsidRPr="00597477" w14:paraId="0DD1914B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1E6D6471" w14:textId="19FD2E10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rotein kinase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B312FF" w14:textId="52149B09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ECB993" w14:textId="5B9E58DB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5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197F653" w14:textId="41E74023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1</w:t>
            </w:r>
          </w:p>
        </w:tc>
      </w:tr>
      <w:tr w:rsidR="005B648E" w:rsidRPr="005D78CC" w14:paraId="1B6DD281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3BBF9422" w14:textId="40E54A60" w:rsidR="00E416E4" w:rsidRPr="00597477" w:rsidRDefault="00B31913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rine</w:t>
            </w:r>
            <w:r w:rsidR="00E416E4"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threonine protein kinas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A2A46F" w14:textId="3E20ADB6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8B061F" w14:textId="66BCEC50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976BE43" w14:textId="5F504E22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82</w:t>
            </w:r>
          </w:p>
        </w:tc>
      </w:tr>
      <w:tr w:rsidR="00E416E4" w:rsidRPr="00597477" w14:paraId="7520F327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5F316140" w14:textId="715295FB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NA-binding transcription factor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6CAB8C" w14:textId="1A3209E8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FDBE6C" w14:textId="43616939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3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C7F27A7" w14:textId="45C2C86C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1</w:t>
            </w:r>
          </w:p>
        </w:tc>
      </w:tr>
      <w:tr w:rsidR="005B648E" w:rsidRPr="005D78CC" w14:paraId="7F3C73F6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0C1D15EF" w14:textId="0F8BD773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oxidoreductase activity, acting on CH-OH group of donors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DF218D" w14:textId="4147D92D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17131C" w14:textId="0ABD3182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14500CC" w14:textId="6764FA0F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9</w:t>
            </w:r>
          </w:p>
        </w:tc>
      </w:tr>
      <w:tr w:rsidR="00E416E4" w:rsidRPr="00597477" w14:paraId="6D084EE6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4D39AD43" w14:textId="73D2C61D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anscriptional regulato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B8B7C9" w14:textId="48152AB8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6F68B2" w14:textId="099AA8F0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A1043DD" w14:textId="445B02E1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53</w:t>
            </w:r>
          </w:p>
        </w:tc>
      </w:tr>
      <w:tr w:rsidR="005B648E" w:rsidRPr="005D78CC" w14:paraId="684B86DF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72C7B0AF" w14:textId="3F6DF3D5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sponse regulato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D20F66" w14:textId="675A061E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A5B691" w14:textId="1A43CB18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A598B8D" w14:textId="7C3910A5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77</w:t>
            </w:r>
          </w:p>
        </w:tc>
      </w:tr>
      <w:tr w:rsidR="00E416E4" w:rsidRPr="00597477" w14:paraId="3C1146B1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3482135F" w14:textId="281520D1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ma factor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2DEEBC" w14:textId="74A0CB7E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2CB095" w14:textId="6B79E8F3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B7F41EF" w14:textId="4C860DBD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34</w:t>
            </w:r>
          </w:p>
        </w:tc>
      </w:tr>
      <w:tr w:rsidR="005B648E" w:rsidRPr="005D78CC" w14:paraId="5C599F79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7DD1B81C" w14:textId="55ACCEB7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ajor Facilitator Superfamil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190F2C5" w14:textId="7D94AAF3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0BE5F48" w14:textId="026663E2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0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25A46C5" w14:textId="38092A3B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4</w:t>
            </w:r>
          </w:p>
        </w:tc>
      </w:tr>
      <w:tr w:rsidR="00E416E4" w:rsidRPr="00597477" w14:paraId="59F3E0C7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7547CFBB" w14:textId="407BB83E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etratricopeptide repea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F9238E" w14:textId="7D78F66F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D5EAB6" w14:textId="35C49596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2799FFB7" w14:textId="36BBD257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8</w:t>
            </w:r>
          </w:p>
        </w:tc>
      </w:tr>
      <w:tr w:rsidR="005B648E" w:rsidRPr="005D78CC" w14:paraId="5BFBCC79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7C030F33" w14:textId="61451653" w:rsidR="00E416E4" w:rsidRPr="00597477" w:rsidRDefault="00D367A3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</w:t>
            </w:r>
            <w:r w:rsidR="00E416E4"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anspor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6B20B9" w14:textId="2493B2DE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D32329" w14:textId="5E3D5410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0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42F8C073" w14:textId="25F23B4C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0</w:t>
            </w:r>
          </w:p>
        </w:tc>
      </w:tr>
      <w:tr w:rsidR="00E416E4" w:rsidRPr="00597477" w14:paraId="4508DDB1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65E02FD9" w14:textId="2DEDF52A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yl-CoA dehydrogenase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987544" w14:textId="4D2E8D50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D79EF3" w14:textId="4BAAB918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4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5F9A3AC" w14:textId="59D07FD4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36</w:t>
            </w:r>
          </w:p>
        </w:tc>
      </w:tr>
      <w:tr w:rsidR="005B648E" w:rsidRPr="005D78CC" w14:paraId="3E353EEF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002DB1D6" w14:textId="50CE97E1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quence-specific DNA bindin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0C0CBF" w14:textId="07FADC25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51E976" w14:textId="425BCB8F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A760F4A" w14:textId="63816961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32</w:t>
            </w:r>
          </w:p>
        </w:tc>
      </w:tr>
      <w:tr w:rsidR="00E416E4" w:rsidRPr="00597477" w14:paraId="0EA0D037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1BBC2161" w14:textId="06D538F1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lectron transfer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B5955D1" w14:textId="4A8543BB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3DE2A8" w14:textId="6E9D3FEC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A2D158E" w14:textId="1B8A08F0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3</w:t>
            </w:r>
          </w:p>
        </w:tc>
      </w:tr>
      <w:tr w:rsidR="005B648E" w:rsidRPr="005D78CC" w14:paraId="538E16C6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4A608979" w14:textId="35526A2E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eptidyl-tyrosine sulfati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86C956" w14:textId="296B2A90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6D509" w14:textId="0A065140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3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F87B095" w14:textId="3B7B6FA9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0</w:t>
            </w:r>
          </w:p>
        </w:tc>
      </w:tr>
      <w:tr w:rsidR="00E416E4" w:rsidRPr="00597477" w14:paraId="4626BC94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0D0C912F" w14:textId="49EC5F0B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NA-directed 5_-3_ RNA polymerase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2A7717" w14:textId="06016687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277DFB" w14:textId="32ACEDAC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418CABF" w14:textId="7819DF6E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0</w:t>
            </w:r>
          </w:p>
        </w:tc>
      </w:tr>
      <w:tr w:rsidR="005B648E" w:rsidRPr="005D78CC" w14:paraId="685E9CF7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571D66A3" w14:textId="1A8652A1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Short-chain dehydrogenase reductase </w:t>
            </w:r>
            <w:proofErr w:type="spellStart"/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dr</w:t>
            </w:r>
            <w:proofErr w:type="spellEnd"/>
          </w:p>
        </w:tc>
        <w:tc>
          <w:tcPr>
            <w:tcW w:w="850" w:type="dxa"/>
            <w:shd w:val="clear" w:color="auto" w:fill="auto"/>
            <w:noWrap/>
            <w:hideMark/>
          </w:tcPr>
          <w:p w14:paraId="1DF75222" w14:textId="1E90D41D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16B0CD" w14:textId="1534BBBB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9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5898921" w14:textId="215D0D15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68</w:t>
            </w:r>
          </w:p>
        </w:tc>
      </w:tr>
      <w:tr w:rsidR="00E416E4" w:rsidRPr="00597477" w14:paraId="0412101E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10B891BD" w14:textId="628E3D85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DNA-dependent RNA polymerase </w:t>
            </w:r>
            <w:proofErr w:type="spellStart"/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talyzes</w:t>
            </w:r>
            <w:proofErr w:type="spellEnd"/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the transcription of (...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BBC99E" w14:textId="3F814DBE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327097" w14:textId="5E3A2BCC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7816218D" w14:textId="6DF081B2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3</w:t>
            </w:r>
          </w:p>
        </w:tc>
      </w:tr>
      <w:tr w:rsidR="005B648E" w:rsidRPr="005D78CC" w14:paraId="474720A8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440105F9" w14:textId="7CCD1469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yl-CoA dehydrogenas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4EE856" w14:textId="059AB1C8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342500" w14:textId="776D93D8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8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077C5149" w14:textId="0A06389F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7</w:t>
            </w:r>
          </w:p>
        </w:tc>
      </w:tr>
      <w:tr w:rsidR="00E416E4" w:rsidRPr="00597477" w14:paraId="72737465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0EBC9D48" w14:textId="23FD7D8C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fflux transmembrane transporter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EA9B3C" w14:textId="22545A94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5242F5" w14:textId="065891BD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5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9DF9C13" w14:textId="203FD730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6</w:t>
            </w:r>
          </w:p>
        </w:tc>
      </w:tr>
      <w:tr w:rsidR="005B648E" w:rsidRPr="005D78CC" w14:paraId="6DA00B24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52452B52" w14:textId="437E15C6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SPONSE REGULATOR receiver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9BC088" w14:textId="068F941D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35EFC7" w14:textId="0CFCDE22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2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C3CA558" w14:textId="1A4C7725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0</w:t>
            </w:r>
          </w:p>
        </w:tc>
      </w:tr>
      <w:tr w:rsidR="00E416E4" w:rsidRPr="00597477" w14:paraId="0F5B4BD2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2FD84CC1" w14:textId="0C2D786A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metalloendopeptidase</w:t>
            </w:r>
            <w:proofErr w:type="spellEnd"/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055884" w14:textId="5A6E7730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216F9C" w14:textId="443B9095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1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3DC37B3B" w14:textId="2D7BD098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8</w:t>
            </w:r>
          </w:p>
        </w:tc>
      </w:tr>
      <w:tr w:rsidR="005B648E" w:rsidRPr="005D78CC" w14:paraId="30310439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3C787268" w14:textId="0B405114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gase activit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C9E5AE" w14:textId="06619000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7D459D" w14:textId="4C2C8600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17E46630" w14:textId="7E1F3E37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89</w:t>
            </w:r>
          </w:p>
        </w:tc>
      </w:tr>
      <w:tr w:rsidR="00E416E4" w:rsidRPr="00597477" w14:paraId="46630F06" w14:textId="77777777" w:rsidTr="005B648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637BCECE" w14:textId="7152FBFF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Binding-protein-dependent transport system inner membrane co(...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B99559" w14:textId="156D8708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A32903" w14:textId="67DC2F6F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7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67691BF9" w14:textId="0642B0B1" w:rsidR="00E416E4" w:rsidRPr="00597477" w:rsidRDefault="00E416E4" w:rsidP="00E416E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0</w:t>
            </w:r>
          </w:p>
        </w:tc>
      </w:tr>
      <w:tr w:rsidR="005B648E" w:rsidRPr="005D78CC" w14:paraId="77905B3B" w14:textId="77777777" w:rsidTr="005B64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30" w:type="dxa"/>
            <w:shd w:val="clear" w:color="auto" w:fill="auto"/>
            <w:noWrap/>
            <w:hideMark/>
          </w:tcPr>
          <w:p w14:paraId="614444C6" w14:textId="43D00A93" w:rsidR="00E416E4" w:rsidRPr="00597477" w:rsidRDefault="00E416E4" w:rsidP="00E416E4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rbohydrate transpor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0F59D7" w14:textId="6E692422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F654E3" w14:textId="4CBF3166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06</w:t>
            </w:r>
          </w:p>
        </w:tc>
        <w:tc>
          <w:tcPr>
            <w:tcW w:w="1097" w:type="dxa"/>
            <w:shd w:val="clear" w:color="auto" w:fill="auto"/>
            <w:noWrap/>
            <w:hideMark/>
          </w:tcPr>
          <w:p w14:paraId="5B2362C1" w14:textId="19DD9471" w:rsidR="00E416E4" w:rsidRPr="00597477" w:rsidRDefault="00E416E4" w:rsidP="00E416E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D78C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4</w:t>
            </w:r>
          </w:p>
        </w:tc>
      </w:tr>
    </w:tbl>
    <w:p w14:paraId="61C21991" w14:textId="380FCCC7" w:rsidR="00597477" w:rsidRPr="005D78CC" w:rsidRDefault="00597477" w:rsidP="00C507E2">
      <w:pPr>
        <w:rPr>
          <w:rFonts w:ascii="Times New Roman" w:hAnsi="Times New Roman" w:cs="Times New Roman"/>
          <w:sz w:val="24"/>
          <w:szCs w:val="24"/>
        </w:rPr>
      </w:pPr>
    </w:p>
    <w:p w14:paraId="512FB5A0" w14:textId="2E5791F8" w:rsidR="006621FE" w:rsidRPr="005D78CC" w:rsidRDefault="006621FE" w:rsidP="00C507E2">
      <w:pPr>
        <w:rPr>
          <w:rFonts w:ascii="Times New Roman" w:hAnsi="Times New Roman" w:cs="Times New Roman"/>
          <w:sz w:val="24"/>
          <w:szCs w:val="24"/>
        </w:rPr>
      </w:pPr>
    </w:p>
    <w:p w14:paraId="31D83501" w14:textId="77777777" w:rsidR="009604F4" w:rsidRDefault="009604F4" w:rsidP="009604F4">
      <w:pPr>
        <w:rPr>
          <w:rFonts w:ascii="Times New Roman" w:hAnsi="Times New Roman" w:cs="Times New Roman"/>
          <w:sz w:val="24"/>
          <w:szCs w:val="24"/>
        </w:rPr>
      </w:pPr>
    </w:p>
    <w:p w14:paraId="66AD0AC0" w14:textId="77777777" w:rsidR="005E0FF3" w:rsidRDefault="005E0FF3" w:rsidP="009604F4">
      <w:pPr>
        <w:rPr>
          <w:rFonts w:ascii="Times New Roman" w:hAnsi="Times New Roman" w:cs="Times New Roman"/>
          <w:b/>
          <w:bCs/>
          <w:sz w:val="24"/>
          <w:szCs w:val="24"/>
        </w:rPr>
        <w:sectPr w:rsidR="005E0FF3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4023330" w14:textId="7BAD79EA" w:rsidR="006621FE" w:rsidRPr="005E0FF3" w:rsidRDefault="00B1708C" w:rsidP="009604F4">
      <w:pPr>
        <w:rPr>
          <w:rFonts w:ascii="Times New Roman" w:hAnsi="Times New Roman" w:cs="Times New Roman"/>
          <w:sz w:val="24"/>
          <w:szCs w:val="24"/>
        </w:rPr>
      </w:pPr>
      <w:r w:rsidRPr="005E0FF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6</w:t>
      </w:r>
      <w:r w:rsidR="009604F4" w:rsidRPr="005E0FF3">
        <w:rPr>
          <w:rFonts w:ascii="Times New Roman" w:hAnsi="Times New Roman" w:cs="Times New Roman"/>
          <w:sz w:val="24"/>
          <w:szCs w:val="24"/>
        </w:rPr>
        <w:t>: The ab</w:t>
      </w:r>
      <w:r w:rsidR="00B31913" w:rsidRPr="005E0FF3">
        <w:rPr>
          <w:rFonts w:ascii="Times New Roman" w:hAnsi="Times New Roman" w:cs="Times New Roman"/>
          <w:sz w:val="24"/>
          <w:szCs w:val="24"/>
        </w:rPr>
        <w:t>u</w:t>
      </w:r>
      <w:r w:rsidR="006621FE" w:rsidRPr="005E0FF3">
        <w:rPr>
          <w:rFonts w:ascii="Times New Roman" w:hAnsi="Times New Roman" w:cs="Times New Roman"/>
          <w:sz w:val="24"/>
          <w:szCs w:val="24"/>
        </w:rPr>
        <w:t>ndance of the major pathways in each soil sample</w:t>
      </w:r>
      <w:r w:rsidR="0072769E">
        <w:rPr>
          <w:rFonts w:ascii="Times New Roman" w:hAnsi="Times New Roman" w:cs="Times New Roman"/>
          <w:sz w:val="24"/>
          <w:szCs w:val="24"/>
        </w:rPr>
        <w:t xml:space="preserve"> at KEGG level 3</w:t>
      </w:r>
    </w:p>
    <w:tbl>
      <w:tblPr>
        <w:tblStyle w:val="ListTable6Colorful-Accent3"/>
        <w:tblW w:w="13750" w:type="dxa"/>
        <w:tblInd w:w="-709" w:type="dxa"/>
        <w:tblLook w:val="04A0" w:firstRow="1" w:lastRow="0" w:firstColumn="1" w:lastColumn="0" w:noHBand="0" w:noVBand="1"/>
      </w:tblPr>
      <w:tblGrid>
        <w:gridCol w:w="1553"/>
        <w:gridCol w:w="2837"/>
        <w:gridCol w:w="6654"/>
        <w:gridCol w:w="876"/>
        <w:gridCol w:w="876"/>
        <w:gridCol w:w="956"/>
      </w:tblGrid>
      <w:tr w:rsidR="006621FE" w:rsidRPr="005E0FF3" w14:paraId="31A1F5B8" w14:textId="77777777" w:rsidTr="00090F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FFFFFF" w:themeFill="background1"/>
            <w:noWrap/>
            <w:hideMark/>
          </w:tcPr>
          <w:p w14:paraId="4372B4AB" w14:textId="77777777" w:rsidR="006621FE" w:rsidRPr="005E0FF3" w:rsidRDefault="006621FE" w:rsidP="001C46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  <w:p w14:paraId="2289E41B" w14:textId="77777777" w:rsidR="006621FE" w:rsidRPr="005E0FF3" w:rsidRDefault="006621FE" w:rsidP="001C46A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1F00AD70" w14:textId="77777777" w:rsidR="006621FE" w:rsidRPr="005E0FF3" w:rsidRDefault="006621FE" w:rsidP="001C4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EGG Orthologous code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780A5C0E" w14:textId="77777777" w:rsidR="006621FE" w:rsidRPr="005E0FF3" w:rsidRDefault="006621FE" w:rsidP="001C4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thway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407A7208" w14:textId="77777777" w:rsidR="006621FE" w:rsidRPr="005E0FF3" w:rsidRDefault="006621FE" w:rsidP="001C4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1</w:t>
            </w:r>
          </w:p>
        </w:tc>
        <w:tc>
          <w:tcPr>
            <w:tcW w:w="875" w:type="dxa"/>
            <w:shd w:val="clear" w:color="auto" w:fill="FFFFFF" w:themeFill="background1"/>
            <w:noWrap/>
            <w:hideMark/>
          </w:tcPr>
          <w:p w14:paraId="34757AF1" w14:textId="77777777" w:rsidR="006621FE" w:rsidRPr="005E0FF3" w:rsidRDefault="006621FE" w:rsidP="001C4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2</w:t>
            </w:r>
          </w:p>
        </w:tc>
        <w:tc>
          <w:tcPr>
            <w:tcW w:w="956" w:type="dxa"/>
            <w:shd w:val="clear" w:color="auto" w:fill="FFFFFF" w:themeFill="background1"/>
            <w:noWrap/>
            <w:hideMark/>
          </w:tcPr>
          <w:p w14:paraId="19FA47D2" w14:textId="77777777" w:rsidR="006621FE" w:rsidRPr="005E0FF3" w:rsidRDefault="006621FE" w:rsidP="001C46A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3</w:t>
            </w:r>
          </w:p>
        </w:tc>
      </w:tr>
      <w:tr w:rsidR="005E0FF3" w:rsidRPr="005E0FF3" w14:paraId="12847290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shd w:val="clear" w:color="auto" w:fill="FFFFFF" w:themeFill="background1"/>
            <w:noWrap/>
            <w:textDirection w:val="btLr"/>
            <w:hideMark/>
          </w:tcPr>
          <w:p w14:paraId="2D5C50B0" w14:textId="77777777" w:rsidR="005E0FF3" w:rsidRPr="005E0FF3" w:rsidRDefault="005E0FF3" w:rsidP="005E0FF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mino acid pathway</w:t>
            </w: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4990364B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22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3C7FCA97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ginine biosynthesis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0D8BD98D" w14:textId="5053F5A6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1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4925AFC4" w14:textId="6B6E5DC1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45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45D4DF39" w14:textId="6A0A91D4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</w:t>
            </w:r>
          </w:p>
        </w:tc>
      </w:tr>
      <w:tr w:rsidR="005E0FF3" w:rsidRPr="005E0FF3" w14:paraId="7853E5AD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7E2BC484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701F03B8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26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70DEAF23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lycine, serine and threonine metabolism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9F1D750" w14:textId="5ABC64DF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3DDDECCF" w14:textId="4C4AECE8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.60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05D28563" w14:textId="56B35683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90</w:t>
            </w:r>
          </w:p>
        </w:tc>
      </w:tr>
      <w:tr w:rsidR="005E0FF3" w:rsidRPr="005E0FF3" w14:paraId="542FB408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459F1F53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04818833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28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7852C638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aline, leucine and isoleucine degradation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1A8B4D4E" w14:textId="6D0530C9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37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6D215FA8" w14:textId="190E06CF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.34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345FA452" w14:textId="78A3C2B0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.40</w:t>
            </w:r>
          </w:p>
        </w:tc>
      </w:tr>
      <w:tr w:rsidR="005E0FF3" w:rsidRPr="005E0FF3" w14:paraId="02148062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451A735E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22C8BC89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31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09F59004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sine degradation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CA29E6E" w14:textId="2C6AB477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75A4A58B" w14:textId="74EBD5F1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0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486FBF8E" w14:textId="1A2DAA46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3</w:t>
            </w:r>
          </w:p>
        </w:tc>
      </w:tr>
      <w:tr w:rsidR="005E0FF3" w:rsidRPr="005E0FF3" w14:paraId="239079C9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678DE240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492DA95D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38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77C725C8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ryptophan metabolism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E01510F" w14:textId="01A1F738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8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038F7968" w14:textId="38A2EA01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73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32312CCD" w14:textId="31905587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78</w:t>
            </w:r>
          </w:p>
        </w:tc>
      </w:tr>
      <w:tr w:rsidR="005E0FF3" w:rsidRPr="005E0FF3" w14:paraId="651D2056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789CC82B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31B803A5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33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7B70ABAD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rginine and proline metabolism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C770AC7" w14:textId="43FC683D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6DE542BE" w14:textId="071E4667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28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0F3E53AF" w14:textId="4973CF0E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65</w:t>
            </w:r>
          </w:p>
        </w:tc>
      </w:tr>
      <w:tr w:rsidR="005E0FF3" w:rsidRPr="005E0FF3" w14:paraId="500D9CDC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shd w:val="clear" w:color="auto" w:fill="FFFFFF" w:themeFill="background1"/>
            <w:noWrap/>
            <w:textDirection w:val="btLr"/>
            <w:hideMark/>
          </w:tcPr>
          <w:p w14:paraId="296E7330" w14:textId="77777777" w:rsidR="005E0FF3" w:rsidRPr="005E0FF3" w:rsidRDefault="005E0FF3" w:rsidP="005E0FF3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Carbohydrate pathway</w:t>
            </w: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0D45BA27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01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4703291C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Regulation of glycolysis/gluconeogenesis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5F4CE0D3" w14:textId="2231EDC6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.6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359EDB3" w14:textId="4FF44F58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9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4C00A6D8" w14:textId="674A20CD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26</w:t>
            </w:r>
          </w:p>
        </w:tc>
      </w:tr>
      <w:tr w:rsidR="005E0FF3" w:rsidRPr="005E0FF3" w14:paraId="276CE4BE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35478F72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1556D4FE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02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3F35E02D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Citrate cycle (TCA cycle)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10E5F844" w14:textId="25F8A6E4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9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6171FAFA" w14:textId="2DCCF325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.92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6CB64473" w14:textId="3DE25A28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27</w:t>
            </w:r>
          </w:p>
        </w:tc>
      </w:tr>
      <w:tr w:rsidR="005E0FF3" w:rsidRPr="005E0FF3" w14:paraId="6453BFAF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17901555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0D8F1C39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03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463A6EFA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he pentose phosphate pathway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4AC05678" w14:textId="15BB355C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7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4FC217C7" w14:textId="34F79F59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6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6417137E" w14:textId="5A865EB2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44</w:t>
            </w:r>
          </w:p>
        </w:tc>
      </w:tr>
      <w:tr w:rsidR="005E0FF3" w:rsidRPr="005E0FF3" w14:paraId="21DDE4D2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7BED8086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6168A0B8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50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05EA9F6B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tarch and sucrose metabolism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14F286EB" w14:textId="4098D346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41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372E9DF1" w14:textId="640C5A0B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66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126E05B6" w14:textId="6D0A3B63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33</w:t>
            </w:r>
          </w:p>
        </w:tc>
      </w:tr>
      <w:tr w:rsidR="005E0FF3" w:rsidRPr="005E0FF3" w14:paraId="56151EF6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58A00DA0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0F379BF4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63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63669789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lutamine synthetase-glutamate synthase pathway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71D04FF0" w14:textId="453AD7FD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06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5F979CFA" w14:textId="3B7FD1A7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2.66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566E0726" w14:textId="1C06F7AD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.42</w:t>
            </w:r>
          </w:p>
        </w:tc>
      </w:tr>
      <w:tr w:rsidR="005E0FF3" w:rsidRPr="005E0FF3" w14:paraId="2B781CA8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03519B43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6CBE0F49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31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525D5B55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ysine degradation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6285A75D" w14:textId="23B14572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3C7292AC" w14:textId="44E46E11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0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12719BF1" w14:textId="04CA749D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3</w:t>
            </w:r>
          </w:p>
        </w:tc>
      </w:tr>
      <w:tr w:rsidR="005E0FF3" w:rsidRPr="005E0FF3" w14:paraId="6D6E714F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39F02409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4CA3404A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64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2DE63A9D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panoate metabolism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746369CE" w14:textId="2141B973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8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4DEFCB2" w14:textId="12DB7E0B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0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1991120E" w14:textId="6D37B301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5</w:t>
            </w:r>
          </w:p>
        </w:tc>
      </w:tr>
      <w:tr w:rsidR="005E0FF3" w:rsidRPr="005E0FF3" w14:paraId="2DF61FAD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shd w:val="clear" w:color="auto" w:fill="FFFFFF" w:themeFill="background1"/>
            <w:noWrap/>
            <w:hideMark/>
          </w:tcPr>
          <w:p w14:paraId="40FDD5D1" w14:textId="77777777" w:rsidR="005E0FF3" w:rsidRPr="005E0FF3" w:rsidRDefault="005E0FF3" w:rsidP="005E0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Lipid Pathway</w:t>
            </w: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65007EFA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64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5F1424AB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panoate metabolism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2CFAAE2" w14:textId="612451AD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8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13DB761F" w14:textId="40617C8C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0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654F4AD1" w14:textId="0325BA0B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5</w:t>
            </w:r>
          </w:p>
        </w:tc>
      </w:tr>
      <w:tr w:rsidR="005E0FF3" w:rsidRPr="005E0FF3" w14:paraId="67013B1B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5629EAF7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2127EBA3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52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138780E4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mino sugar and nucleotide sugar metabolism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506878E7" w14:textId="27D8A584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30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52F31A19" w14:textId="1FA617A9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91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533D054D" w14:textId="3E98D5EF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07</w:t>
            </w:r>
          </w:p>
        </w:tc>
      </w:tr>
      <w:tr w:rsidR="005E0FF3" w:rsidRPr="005E0FF3" w14:paraId="057A7003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shd w:val="clear" w:color="auto" w:fill="FFFFFF" w:themeFill="background1"/>
            <w:noWrap/>
            <w:hideMark/>
          </w:tcPr>
          <w:p w14:paraId="3545565F" w14:textId="77777777" w:rsidR="005E0FF3" w:rsidRPr="005E0FF3" w:rsidRDefault="005E0FF3" w:rsidP="005E0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Inorganic ions Pathway</w:t>
            </w: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400F5301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91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26F014B2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trogen metabolism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6356C781" w14:textId="35C571C2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8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13308DB6" w14:textId="7BDA4099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5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48B93D88" w14:textId="6A2ADEF9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6</w:t>
            </w:r>
          </w:p>
        </w:tc>
      </w:tr>
      <w:tr w:rsidR="005E0FF3" w:rsidRPr="005E0FF3" w14:paraId="5109C45F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4527E241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261FB62D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202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299C98AB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wo-component signal transduction systems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77999410" w14:textId="16A51109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4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59D20FA4" w14:textId="5C973F00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13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6AAEDAB8" w14:textId="37763191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1</w:t>
            </w:r>
          </w:p>
        </w:tc>
      </w:tr>
      <w:tr w:rsidR="005E0FF3" w:rsidRPr="005E0FF3" w14:paraId="51FEF715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7EBF5031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0C746649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201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6884A302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 ATP-binding cassette (ABC) transporter substrate-binding protein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436E6F2D" w14:textId="751D9C92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24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7EABD6F4" w14:textId="582BD9ED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1.89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21624508" w14:textId="2A699067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77</w:t>
            </w:r>
          </w:p>
        </w:tc>
      </w:tr>
      <w:tr w:rsidR="005E0FF3" w:rsidRPr="005E0FF3" w14:paraId="78F302C0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3D59BCCB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36AC7B42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97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12015FB5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Aminoacyl-tRNA biosynthesis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59C1563A" w14:textId="5317AE24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.9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6915E71A" w14:textId="306E546A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93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084FD034" w14:textId="5FBA40A1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01</w:t>
            </w:r>
          </w:p>
        </w:tc>
      </w:tr>
      <w:tr w:rsidR="005E0FF3" w:rsidRPr="005E0FF3" w14:paraId="5A37ECF1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1DBD71DE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07C61DB4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77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566E43E0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antothenate and CoA biosynthesis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5F2EDF22" w14:textId="6419E0E5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2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43317BC" w14:textId="5090C911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70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57224EDA" w14:textId="55AB6C53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7</w:t>
            </w:r>
          </w:p>
        </w:tc>
      </w:tr>
      <w:tr w:rsidR="005E0FF3" w:rsidRPr="005E0FF3" w14:paraId="098BACF9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shd w:val="clear" w:color="auto" w:fill="FFFFFF" w:themeFill="background1"/>
            <w:noWrap/>
            <w:hideMark/>
          </w:tcPr>
          <w:p w14:paraId="2E89BB09" w14:textId="77777777" w:rsidR="005E0FF3" w:rsidRPr="005E0FF3" w:rsidRDefault="005E0FF3" w:rsidP="005E0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 xml:space="preserve">Phosphorus Pathway  </w:t>
            </w: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74D907CE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202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450D6B3D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Two-component signal transduction systems (Phosphate Transport and uptake)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ED7D150" w14:textId="11A27F77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4.4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885AED9" w14:textId="10B39A50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7.13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2B918AEF" w14:textId="3C7E90CF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.91</w:t>
            </w:r>
          </w:p>
        </w:tc>
      </w:tr>
      <w:tr w:rsidR="005E0FF3" w:rsidRPr="005E0FF3" w14:paraId="4EA9B2E1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4E777E22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592EC899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64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72D28526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Propanoate metabolism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114AEE68" w14:textId="5C688892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68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02A8B8F8" w14:textId="53F3A01A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.10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1DCCA384" w14:textId="17BE395A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.25</w:t>
            </w:r>
          </w:p>
        </w:tc>
      </w:tr>
      <w:tr w:rsidR="005E0FF3" w:rsidRPr="005E0FF3" w14:paraId="5D2C3F62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 w:val="restart"/>
            <w:shd w:val="clear" w:color="auto" w:fill="FFFFFF" w:themeFill="background1"/>
            <w:noWrap/>
            <w:hideMark/>
          </w:tcPr>
          <w:p w14:paraId="5F404DDC" w14:textId="77777777" w:rsidR="005E0FF3" w:rsidRPr="005E0FF3" w:rsidRDefault="005E0FF3" w:rsidP="005E0FF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Secondary metabolites Pathway</w:t>
            </w: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40F7CEE2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31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7DC88565" w14:textId="77777777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Volatile Organic Compounds (VOCs) Biosynthesis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10B276F8" w14:textId="10966D53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7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298AC490" w14:textId="14978EFA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60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4BA39231" w14:textId="6F1CF862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83</w:t>
            </w:r>
          </w:p>
        </w:tc>
      </w:tr>
      <w:tr w:rsidR="005E0FF3" w:rsidRPr="005E0FF3" w14:paraId="64087416" w14:textId="77777777" w:rsidTr="00090FB0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vMerge/>
            <w:shd w:val="clear" w:color="auto" w:fill="FFFFFF" w:themeFill="background1"/>
            <w:hideMark/>
          </w:tcPr>
          <w:p w14:paraId="05888DCA" w14:textId="77777777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</w:p>
        </w:tc>
        <w:tc>
          <w:tcPr>
            <w:tcW w:w="2837" w:type="dxa"/>
            <w:shd w:val="clear" w:color="auto" w:fill="FFFFFF" w:themeFill="background1"/>
            <w:noWrap/>
            <w:hideMark/>
          </w:tcPr>
          <w:p w14:paraId="62B4232C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250</w:t>
            </w:r>
          </w:p>
        </w:tc>
        <w:tc>
          <w:tcPr>
            <w:tcW w:w="6654" w:type="dxa"/>
            <w:shd w:val="clear" w:color="auto" w:fill="FFFFFF" w:themeFill="background1"/>
            <w:noWrap/>
            <w:hideMark/>
          </w:tcPr>
          <w:p w14:paraId="33B62FF1" w14:textId="77777777" w:rsidR="005E0FF3" w:rsidRPr="005E0FF3" w:rsidRDefault="005E0FF3" w:rsidP="005E0FF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Ethylene Biosynthesis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6F5A0C09" w14:textId="368CD84B" w:rsidR="005E0FF3" w:rsidRPr="005E0FF3" w:rsidRDefault="005E0FF3" w:rsidP="005E0F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73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  <w:hideMark/>
          </w:tcPr>
          <w:p w14:paraId="6C8CAD27" w14:textId="7E61EF7F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63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  <w:hideMark/>
          </w:tcPr>
          <w:p w14:paraId="6BDBA2FB" w14:textId="10640902" w:rsidR="005E0FF3" w:rsidRPr="005E0FF3" w:rsidRDefault="005E0FF3" w:rsidP="005E0FF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.28</w:t>
            </w:r>
          </w:p>
        </w:tc>
      </w:tr>
      <w:tr w:rsidR="005E0FF3" w:rsidRPr="005E0FF3" w14:paraId="26F3708C" w14:textId="77777777" w:rsidTr="00090F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3" w:type="dxa"/>
            <w:shd w:val="clear" w:color="auto" w:fill="FFFFFF" w:themeFill="background1"/>
          </w:tcPr>
          <w:p w14:paraId="764F635F" w14:textId="18DB16AC" w:rsidR="005E0FF3" w:rsidRPr="005E0FF3" w:rsidRDefault="005E0FF3" w:rsidP="005E0FF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lastRenderedPageBreak/>
              <w:t>Nitrogen metabolism pathway</w:t>
            </w:r>
          </w:p>
        </w:tc>
        <w:tc>
          <w:tcPr>
            <w:tcW w:w="2837" w:type="dxa"/>
            <w:shd w:val="clear" w:color="auto" w:fill="FFFFFF" w:themeFill="background1"/>
            <w:noWrap/>
          </w:tcPr>
          <w:p w14:paraId="5EA43702" w14:textId="5D5533AA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ko00910</w:t>
            </w:r>
          </w:p>
        </w:tc>
        <w:tc>
          <w:tcPr>
            <w:tcW w:w="6654" w:type="dxa"/>
            <w:shd w:val="clear" w:color="auto" w:fill="FFFFFF" w:themeFill="background1"/>
            <w:noWrap/>
          </w:tcPr>
          <w:p w14:paraId="5CDF3F89" w14:textId="653CC35E" w:rsidR="005E0FF3" w:rsidRPr="005E0FF3" w:rsidRDefault="005E0FF3" w:rsidP="005E0F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5E0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Nitrogen metabolism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</w:tcPr>
          <w:p w14:paraId="7B95559D" w14:textId="10461164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38</w:t>
            </w:r>
          </w:p>
        </w:tc>
        <w:tc>
          <w:tcPr>
            <w:tcW w:w="875" w:type="dxa"/>
            <w:shd w:val="clear" w:color="auto" w:fill="FFFFFF" w:themeFill="background1"/>
            <w:noWrap/>
            <w:vAlign w:val="bottom"/>
          </w:tcPr>
          <w:p w14:paraId="2B0268FD" w14:textId="6B15D4A2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85</w:t>
            </w:r>
          </w:p>
        </w:tc>
        <w:tc>
          <w:tcPr>
            <w:tcW w:w="956" w:type="dxa"/>
            <w:shd w:val="clear" w:color="auto" w:fill="FFFFFF" w:themeFill="background1"/>
            <w:noWrap/>
            <w:vAlign w:val="bottom"/>
          </w:tcPr>
          <w:p w14:paraId="16827C9E" w14:textId="3F8B4A9B" w:rsidR="005E0FF3" w:rsidRPr="005E0FF3" w:rsidRDefault="005E0FF3" w:rsidP="005E0FF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E0FF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26</w:t>
            </w:r>
          </w:p>
        </w:tc>
      </w:tr>
    </w:tbl>
    <w:p w14:paraId="7B770B63" w14:textId="77777777" w:rsidR="005E0FF3" w:rsidRDefault="005E0FF3" w:rsidP="00C507E2">
      <w:pPr>
        <w:rPr>
          <w:rFonts w:ascii="Times New Roman" w:hAnsi="Times New Roman" w:cs="Times New Roman"/>
          <w:sz w:val="24"/>
          <w:szCs w:val="24"/>
        </w:rPr>
        <w:sectPr w:rsidR="005E0FF3" w:rsidSect="005E0FF3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91C6EED" w14:textId="7F1B1C2D" w:rsidR="007B61C2" w:rsidRDefault="007B61C2" w:rsidP="00C507E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4B2F00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A70C1F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abu</w:t>
      </w:r>
      <w:r w:rsidRPr="005D78CC">
        <w:rPr>
          <w:rFonts w:ascii="Times New Roman" w:hAnsi="Times New Roman" w:cs="Times New Roman"/>
          <w:sz w:val="24"/>
          <w:szCs w:val="24"/>
        </w:rPr>
        <w:t xml:space="preserve">ndance of the major </w:t>
      </w:r>
      <w:r w:rsidR="004B7BE5">
        <w:rPr>
          <w:rFonts w:ascii="Times New Roman" w:hAnsi="Times New Roman" w:cs="Times New Roman"/>
          <w:sz w:val="24"/>
          <w:szCs w:val="24"/>
        </w:rPr>
        <w:t>functional categories</w:t>
      </w:r>
      <w:r w:rsidRPr="005D78CC">
        <w:rPr>
          <w:rFonts w:ascii="Times New Roman" w:hAnsi="Times New Roman" w:cs="Times New Roman"/>
          <w:sz w:val="24"/>
          <w:szCs w:val="24"/>
        </w:rPr>
        <w:t xml:space="preserve"> in each soil sample</w:t>
      </w:r>
      <w:r w:rsidR="00C03360">
        <w:rPr>
          <w:rFonts w:ascii="Times New Roman" w:hAnsi="Times New Roman" w:cs="Times New Roman"/>
          <w:sz w:val="24"/>
          <w:szCs w:val="24"/>
        </w:rPr>
        <w:t xml:space="preserve"> with ANOVA analysis</w:t>
      </w:r>
      <w:r w:rsidR="0088100D">
        <w:rPr>
          <w:rFonts w:ascii="Times New Roman" w:hAnsi="Times New Roman" w:cs="Times New Roman"/>
          <w:sz w:val="24"/>
          <w:szCs w:val="24"/>
        </w:rPr>
        <w:t xml:space="preserve"> at </w:t>
      </w:r>
      <w:proofErr w:type="spellStart"/>
      <w:r w:rsidR="0088100D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="0088100D">
        <w:rPr>
          <w:rFonts w:ascii="Times New Roman" w:hAnsi="Times New Roman" w:cs="Times New Roman"/>
          <w:sz w:val="24"/>
          <w:szCs w:val="24"/>
        </w:rPr>
        <w:t xml:space="preserve"> level 1 </w:t>
      </w:r>
    </w:p>
    <w:tbl>
      <w:tblPr>
        <w:tblStyle w:val="ListTable6Colorful"/>
        <w:tblW w:w="12191" w:type="dxa"/>
        <w:tblLook w:val="04A0" w:firstRow="1" w:lastRow="0" w:firstColumn="1" w:lastColumn="0" w:noHBand="0" w:noVBand="1"/>
      </w:tblPr>
      <w:tblGrid>
        <w:gridCol w:w="6663"/>
        <w:gridCol w:w="2126"/>
        <w:gridCol w:w="1701"/>
        <w:gridCol w:w="1701"/>
      </w:tblGrid>
      <w:tr w:rsidR="007B61C2" w:rsidRPr="007B61C2" w14:paraId="4CD6A2E5" w14:textId="77777777" w:rsidTr="007B61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hideMark/>
          </w:tcPr>
          <w:p w14:paraId="244D80A8" w14:textId="77777777" w:rsidR="007B61C2" w:rsidRPr="007B61C2" w:rsidRDefault="007B61C2" w:rsidP="007B61C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Functions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4C4D7FD4" w14:textId="77777777" w:rsidR="007B61C2" w:rsidRPr="007B61C2" w:rsidRDefault="007B61C2" w:rsidP="007B6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1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42DB6D7" w14:textId="77777777" w:rsidR="007B61C2" w:rsidRPr="007B61C2" w:rsidRDefault="007B61C2" w:rsidP="007B6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2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78CC333D" w14:textId="77777777" w:rsidR="007B61C2" w:rsidRPr="007B61C2" w:rsidRDefault="007B61C2" w:rsidP="007B61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G3</w:t>
            </w:r>
          </w:p>
        </w:tc>
      </w:tr>
      <w:tr w:rsidR="00C03360" w:rsidRPr="007B61C2" w14:paraId="54450C69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61340F38" w14:textId="5D0B81C2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mino acid transport and metabolism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2538C3FE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57 ± 0.103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DC3A94A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41 ± 0.335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6423056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8.61± 0.02a</w:t>
            </w:r>
          </w:p>
        </w:tc>
      </w:tr>
      <w:tr w:rsidR="00C03360" w:rsidRPr="007B61C2" w14:paraId="47E49421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77FA08AF" w14:textId="016F6E43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rbohydrate transport and metabolism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4E2C1B08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6 ± 0.125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D15ECAF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3 ± 0.071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1D25A2D5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61± 0.042a</w:t>
            </w:r>
          </w:p>
        </w:tc>
      </w:tr>
      <w:tr w:rsidR="00C03360" w:rsidRPr="007B61C2" w14:paraId="65E1CDB1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27138C28" w14:textId="46BAA6EC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ll cycle control, cell division, chromosome partitioning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33F4B007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48 ± 0.042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D11B9AF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1 ± 0.025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3C0D50CE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50± 0.018a</w:t>
            </w:r>
          </w:p>
        </w:tc>
      </w:tr>
      <w:tr w:rsidR="00C03360" w:rsidRPr="007B61C2" w14:paraId="441E2BC4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229CFDDB" w14:textId="51D8A663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7BC38C61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3 ± 0.015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17ED4C91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9 ± 0.061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59F1CBD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91± 0.017a</w:t>
            </w:r>
          </w:p>
        </w:tc>
      </w:tr>
      <w:tr w:rsidR="00C03360" w:rsidRPr="007B61C2" w14:paraId="06F7DC5D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5481E561" w14:textId="20C29AA1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ell wall/membrane/envelope biogenesis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164998A7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1 ± 0.026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071ED0D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7 ± 0.119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D9FCFE8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79± 0.012a</w:t>
            </w:r>
          </w:p>
        </w:tc>
      </w:tr>
      <w:tr w:rsidR="00C03360" w:rsidRPr="007B61C2" w14:paraId="2A9F0791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6DCD9088" w14:textId="3A7559FD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hromatin structure and dynamics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022EACD1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 ± 0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3A887B2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 ± 0.002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36A933C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4± 0.001a</w:t>
            </w:r>
          </w:p>
        </w:tc>
      </w:tr>
      <w:tr w:rsidR="00C03360" w:rsidRPr="007B61C2" w14:paraId="5CF88DAC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31F203F1" w14:textId="738724E3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oenzyme transport and metabolism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2C8E0C38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3 ± 0.014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607787C0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65 ± 0.096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649FAE8F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75± 0.008a</w:t>
            </w:r>
          </w:p>
        </w:tc>
      </w:tr>
      <w:tr w:rsidR="00C03360" w:rsidRPr="007B61C2" w14:paraId="29C4292E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465FE4A3" w14:textId="4B79B5C4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ytoskeleton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67D3234B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7 ± 0.004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9FDEB89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9 ± 0.023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D41A0D8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17± 0.001a</w:t>
            </w:r>
          </w:p>
        </w:tc>
      </w:tr>
      <w:tr w:rsidR="00C03360" w:rsidRPr="007B61C2" w14:paraId="6A6B5623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656C91B7" w14:textId="6658E62D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proofErr w:type="spellStart"/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Defense</w:t>
            </w:r>
            <w:proofErr w:type="spellEnd"/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mechanisms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111F08AD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3 ± 0.01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6E9C9D9A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79 ± 0.028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9570519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82± 0.01a</w:t>
            </w:r>
          </w:p>
        </w:tc>
      </w:tr>
      <w:tr w:rsidR="00C03360" w:rsidRPr="007B61C2" w14:paraId="05895531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32D4768D" w14:textId="71DE2B49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nergy production and conversion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1BD4C00A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02 ± 0.065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BD7F7AE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6.87± 0.26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3745A2F5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7.02± 0.027a</w:t>
            </w:r>
          </w:p>
        </w:tc>
      </w:tr>
      <w:tr w:rsidR="00C03360" w:rsidRPr="007B61C2" w14:paraId="25223320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0095F785" w14:textId="038F739D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Extracellular structures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14455E12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 ± 0.002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4368738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± 0.009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7AEE5AE6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2± 0.001a</w:t>
            </w:r>
          </w:p>
        </w:tc>
      </w:tr>
      <w:tr w:rsidR="00C03360" w:rsidRPr="007B61C2" w14:paraId="5271CC60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2C1018FC" w14:textId="5600EC32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Function unknown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009B4488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.36 ± 0.167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FA0C5BC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.93± 0.345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35CE9D35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3.3± 0.034a</w:t>
            </w:r>
          </w:p>
        </w:tc>
      </w:tr>
      <w:tr w:rsidR="00C03360" w:rsidRPr="007B61C2" w14:paraId="4439B796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72BA5BB5" w14:textId="408FEF5D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norganic ion transport and metabolism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725D30FA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5 ± 0.061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7C2CDB55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6± 0.044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FE7371A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92± 0.017a</w:t>
            </w:r>
          </w:p>
        </w:tc>
      </w:tr>
      <w:tr w:rsidR="00C03360" w:rsidRPr="007B61C2" w14:paraId="5220E7B7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7544D8D8" w14:textId="30121B7E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Intracellular trafficking, secretion, and vesicular transport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6D3FD120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95 ± 0.027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44469FCD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95± 0.07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646D59F5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1.90± 0.019a</w:t>
            </w:r>
          </w:p>
        </w:tc>
      </w:tr>
      <w:tr w:rsidR="00C03360" w:rsidRPr="007B61C2" w14:paraId="3167E6A3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53663DE8" w14:textId="6A829280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ipid transport and metabolism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1461D2BD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 ± 0.101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7DE4DE4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1± 0.117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765EE443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92± 0.024a</w:t>
            </w:r>
          </w:p>
        </w:tc>
      </w:tr>
      <w:tr w:rsidR="00C03360" w:rsidRPr="007B61C2" w14:paraId="5DBEF4BC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7A07BE46" w14:textId="2F90F35C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ucleotide transport and metabolism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161B7313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6 ± 0.04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361A6C41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2± 0.1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EB7D6FA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58± 0.017a</w:t>
            </w:r>
          </w:p>
        </w:tc>
      </w:tr>
      <w:tr w:rsidR="00C03360" w:rsidRPr="007B61C2" w14:paraId="7F1AAE20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01BFA7D1" w14:textId="0E6E7D92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Posttranslational modification, protein turnover, chaperones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3095B666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5 ± 0.011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7A8326BE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3± 0.034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14724701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3.37± 0.011a</w:t>
            </w:r>
          </w:p>
        </w:tc>
      </w:tr>
      <w:tr w:rsidR="00C03360" w:rsidRPr="007B61C2" w14:paraId="53577CDA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3D970DBE" w14:textId="43D6B56F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NA processing and modification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66F6FF46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5 ± 0.001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CAC04AF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5± 0.005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E3C88C3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0.05± 0.001a</w:t>
            </w:r>
          </w:p>
        </w:tc>
      </w:tr>
      <w:tr w:rsidR="00C03360" w:rsidRPr="007B61C2" w14:paraId="0749E462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5E5D9321" w14:textId="279443DD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Replication, recombination and repair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46E25452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4 ± 0.111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73C9A6E0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21± 0.115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1A13DE75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17± 0.039a</w:t>
            </w:r>
          </w:p>
        </w:tc>
      </w:tr>
      <w:tr w:rsidR="00C03360" w:rsidRPr="007B61C2" w14:paraId="3F18DB62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38CB27B8" w14:textId="4F4140AA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econdary metabolites biosynthesis, transport and catabolism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64BF8673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7 ± 0.06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295C3FE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9± 0.052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668CB56C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2.85± 0.014a</w:t>
            </w:r>
          </w:p>
        </w:tc>
      </w:tr>
      <w:tr w:rsidR="00C03360" w:rsidRPr="007B61C2" w14:paraId="7BE55BFB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37A50EB3" w14:textId="4FCE9B64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Signal transduction mechanisms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5231C989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8 ± 0.027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5B0D64CF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81± 0.133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BE14373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6± 0.004a</w:t>
            </w:r>
          </w:p>
        </w:tc>
      </w:tr>
      <w:tr w:rsidR="00C03360" w:rsidRPr="007B61C2" w14:paraId="354145CA" w14:textId="77777777" w:rsidTr="00122FC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290697C8" w14:textId="6C66F69E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7CF9A733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45 ± 0.137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10903DAD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7 0± 0.093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089AC9ED" w14:textId="77777777" w:rsidR="00C03360" w:rsidRPr="007B61C2" w:rsidRDefault="00C03360" w:rsidP="00C0336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5.45± 0.047a</w:t>
            </w:r>
          </w:p>
        </w:tc>
      </w:tr>
      <w:tr w:rsidR="00C03360" w:rsidRPr="007B61C2" w14:paraId="5B492296" w14:textId="77777777" w:rsidTr="00122F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63" w:type="dxa"/>
            <w:shd w:val="clear" w:color="auto" w:fill="FFFFFF" w:themeFill="background1"/>
            <w:noWrap/>
            <w:vAlign w:val="bottom"/>
            <w:hideMark/>
          </w:tcPr>
          <w:p w14:paraId="241F352B" w14:textId="1326E9DE" w:rsidR="00C03360" w:rsidRPr="00514901" w:rsidRDefault="00C03360" w:rsidP="00C0336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  <w:lang w:eastAsia="en-ZA"/>
              </w:rPr>
            </w:pPr>
            <w:r w:rsidRPr="00514901">
              <w:rPr>
                <w:rFonts w:ascii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Translation, ribosomal structure and biogenesis</w:t>
            </w:r>
          </w:p>
        </w:tc>
        <w:tc>
          <w:tcPr>
            <w:tcW w:w="2126" w:type="dxa"/>
            <w:shd w:val="clear" w:color="auto" w:fill="FFFFFF" w:themeFill="background1"/>
            <w:noWrap/>
            <w:hideMark/>
          </w:tcPr>
          <w:p w14:paraId="5C4783D8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7 ± 0.077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3E99CB69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57± 0.184a</w:t>
            </w:r>
          </w:p>
        </w:tc>
        <w:tc>
          <w:tcPr>
            <w:tcW w:w="1701" w:type="dxa"/>
            <w:shd w:val="clear" w:color="auto" w:fill="FFFFFF" w:themeFill="background1"/>
            <w:noWrap/>
            <w:hideMark/>
          </w:tcPr>
          <w:p w14:paraId="2D1D6219" w14:textId="77777777" w:rsidR="00C03360" w:rsidRPr="007B61C2" w:rsidRDefault="00C03360" w:rsidP="00C033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</w:pPr>
            <w:r w:rsidRPr="007B61C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ZA"/>
              </w:rPr>
              <w:t>4.68± 0.029a</w:t>
            </w:r>
          </w:p>
        </w:tc>
      </w:tr>
    </w:tbl>
    <w:p w14:paraId="774C08AE" w14:textId="77777777" w:rsidR="007B61C2" w:rsidRDefault="007B61C2" w:rsidP="00C507E2">
      <w:pPr>
        <w:rPr>
          <w:rFonts w:ascii="Times New Roman" w:hAnsi="Times New Roman" w:cs="Times New Roman"/>
          <w:sz w:val="24"/>
          <w:szCs w:val="24"/>
        </w:rPr>
      </w:pPr>
    </w:p>
    <w:p w14:paraId="0A86FA27" w14:textId="2AC291EB" w:rsidR="0086049B" w:rsidRDefault="0086049B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14:paraId="0564AB1B" w14:textId="0204F045" w:rsidR="0086049B" w:rsidRDefault="0086049B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p w14:paraId="12824928" w14:textId="2B3D3EF4" w:rsidR="0086049B" w:rsidRDefault="0086049B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p w14:paraId="67A4E2B1" w14:textId="6F8E2CA5" w:rsidR="0086049B" w:rsidRDefault="0086049B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05084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86049B">
        <w:rPr>
          <w:rFonts w:ascii="Times New Roman" w:hAnsi="Times New Roman" w:cs="Times New Roman"/>
          <w:sz w:val="24"/>
          <w:szCs w:val="24"/>
        </w:rPr>
        <w:t xml:space="preserve">Spearman’s correlation </w:t>
      </w:r>
      <w:r w:rsidR="00FF1EE1" w:rsidRPr="0086049B">
        <w:rPr>
          <w:rFonts w:ascii="Times New Roman" w:hAnsi="Times New Roman" w:cs="Times New Roman"/>
          <w:sz w:val="24"/>
          <w:szCs w:val="24"/>
        </w:rPr>
        <w:t>coefficient</w:t>
      </w:r>
    </w:p>
    <w:tbl>
      <w:tblPr>
        <w:tblStyle w:val="ListTable6Colorful"/>
        <w:tblW w:w="15168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269"/>
        <w:gridCol w:w="851"/>
        <w:gridCol w:w="850"/>
        <w:gridCol w:w="851"/>
        <w:gridCol w:w="850"/>
        <w:gridCol w:w="851"/>
        <w:gridCol w:w="850"/>
        <w:gridCol w:w="851"/>
        <w:gridCol w:w="992"/>
        <w:gridCol w:w="850"/>
        <w:gridCol w:w="851"/>
        <w:gridCol w:w="850"/>
        <w:gridCol w:w="851"/>
        <w:gridCol w:w="850"/>
        <w:gridCol w:w="851"/>
        <w:gridCol w:w="850"/>
      </w:tblGrid>
      <w:tr w:rsidR="0086049B" w:rsidRPr="00DF3F02" w14:paraId="4BC0D1CC" w14:textId="77777777" w:rsidTr="00FA1F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363BCBEF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ZA"/>
              </w:rPr>
            </w:pPr>
          </w:p>
        </w:tc>
        <w:tc>
          <w:tcPr>
            <w:tcW w:w="851" w:type="dxa"/>
            <w:shd w:val="clear" w:color="auto" w:fill="auto"/>
            <w:noWrap/>
            <w:hideMark/>
          </w:tcPr>
          <w:p w14:paraId="2F0B7009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pH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D5C56F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Phosphorus (P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042E0E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Potassium (K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67BD28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Calcium (C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DD07AED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Magnesium (Mg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08B64E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Sodium (Na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46B0DE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Nitrate nit</w:t>
            </w:r>
            <w:r w:rsidRPr="005C72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r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ogen (N-NO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FC0905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Ammonium nitrogen (NNH4)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F2CC87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Total nitrogen (Total</w:t>
            </w:r>
            <w:r w:rsidRPr="005C72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N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19D0400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Sand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AF4D3D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sil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33303D0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Clay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26168F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C</w:t>
            </w:r>
            <w:r w:rsidRPr="005C72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arbon (C)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B3C372E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S</w:t>
            </w:r>
            <w:r w:rsidRPr="005C7249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-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Value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1DA146" w14:textId="77777777" w:rsidR="0086049B" w:rsidRPr="00DF3F02" w:rsidRDefault="0086049B" w:rsidP="00FA1F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Moisture content</w:t>
            </w:r>
          </w:p>
        </w:tc>
      </w:tr>
      <w:tr w:rsidR="0086049B" w:rsidRPr="00DF3F02" w14:paraId="0A22C7DB" w14:textId="77777777" w:rsidTr="00FA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3F3D5102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Function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unknow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E5981A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454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CFF242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2982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8D9AD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3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7A84F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05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44C0DE4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304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BD979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681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6DDC7E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33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B096AE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631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9160EF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07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4094D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27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29B5BD8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65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1F2F7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08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6D5C7F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33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E8253A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18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D0B7A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4676</w:t>
            </w:r>
          </w:p>
        </w:tc>
      </w:tr>
      <w:tr w:rsidR="0086049B" w:rsidRPr="00DF3F02" w14:paraId="7CE4112C" w14:textId="77777777" w:rsidTr="00FA1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7359E0E4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Amino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acid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157DD7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32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899A6B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3333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AF5B146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5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9E78F7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21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093477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04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2A633F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1536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2E43D3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37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FECCAA0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94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A260EDB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665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11499E8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47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E615BE2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143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0EB7A8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407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A8779B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122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5014B68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9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B67CF2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028</w:t>
            </w:r>
          </w:p>
        </w:tc>
      </w:tr>
      <w:tr w:rsidR="0086049B" w:rsidRPr="00DF3F02" w14:paraId="28A579C7" w14:textId="77777777" w:rsidTr="00FA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5473CD34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Energy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994266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79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92D19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07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27FEF2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10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06FF84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168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4853C1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30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5F806C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9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CE741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678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34893C8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42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5A6268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11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07E0846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587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102CC4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815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920BAE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7115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D7000F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947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129FE03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18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302ACA1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3748</w:t>
            </w:r>
          </w:p>
        </w:tc>
      </w:tr>
      <w:tr w:rsidR="0086049B" w:rsidRPr="00DF3F02" w14:paraId="6D629CC3" w14:textId="77777777" w:rsidTr="00FA1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6F3D803C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Carbohydrat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6D7FCD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076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4CC94A4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00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6F481E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140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2EA082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70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ED06D80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502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058BE9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56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8D53D44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61538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9C2874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263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CC8C04F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6234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866C31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247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F1774E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00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7ACD91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000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2D1289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14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2CE9F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9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1185431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697</w:t>
            </w:r>
          </w:p>
        </w:tc>
      </w:tr>
      <w:tr w:rsidR="0086049B" w:rsidRPr="00DF3F02" w14:paraId="4CFA9760" w14:textId="77777777" w:rsidTr="00FA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7B24D12F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Transcrip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E79EB17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223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3CA44D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1228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F77FABC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1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DAD331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45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E4D0ED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88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2FCA93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565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A7B1EE7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33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5D51E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15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1C8195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642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A4097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351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0C205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650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41FBC7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708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164EE64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964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81A37C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888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DB0278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5184</w:t>
            </w:r>
          </w:p>
        </w:tc>
      </w:tr>
      <w:tr w:rsidR="0086049B" w:rsidRPr="00DF3F02" w14:paraId="4B9865F5" w14:textId="77777777" w:rsidTr="00FA1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448E194A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Replic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A6CF670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62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136F642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385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4923E6F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15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971F6D9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31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417CA7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483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BECC5D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65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B2C7CE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98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A7F044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05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B9570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47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84C070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220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B65177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615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600571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46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BD974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877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260F607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76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CB3AB7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6392</w:t>
            </w:r>
          </w:p>
        </w:tc>
      </w:tr>
      <w:tr w:rsidR="0086049B" w:rsidRPr="00DF3F02" w14:paraId="7A84A4E8" w14:textId="77777777" w:rsidTr="00FA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308C3C00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Cell</w:t>
            </w:r>
            <w:r w:rsidRPr="00376B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wal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E6973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9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F4473FF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33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022D501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070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525943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83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9372745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0980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3EA6A4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73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FC8C1F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090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98690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87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026E11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80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74535F3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96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3398D3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80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7A9FB6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903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64DC06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017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DB7E4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60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88F0A5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861648</w:t>
            </w:r>
          </w:p>
        </w:tc>
      </w:tr>
      <w:tr w:rsidR="0086049B" w:rsidRPr="00DF3F02" w14:paraId="605FB740" w14:textId="77777777" w:rsidTr="00FA1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4DB7569C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Signal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transduc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82821B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867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C5FAB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07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2FD4B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1403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01081D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50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A115E2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136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D12E4F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37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9EA50D0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797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2AF34E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82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C4FCEE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40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7283191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47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02724D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830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4E7B9A8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33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CA3906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85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0FA7099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19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2BE7A1F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55342</w:t>
            </w:r>
          </w:p>
        </w:tc>
      </w:tr>
      <w:tr w:rsidR="0086049B" w:rsidRPr="00DF3F02" w14:paraId="4C31CDD9" w14:textId="77777777" w:rsidTr="00FA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5305F0BC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Inorganic</w:t>
            </w:r>
            <w:r w:rsidRPr="00376B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ion</w:t>
            </w:r>
            <w:r w:rsidRPr="00376B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transport</w:t>
            </w:r>
            <w:r w:rsidRPr="00376B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and</w:t>
            </w:r>
            <w:r w:rsidRPr="00376B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metabolism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5F14F04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5710374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1579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9E390E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80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FFA59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76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D80E4C7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94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D58C5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913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75F4F1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370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B42ADBF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1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105D50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010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6D8B9AE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47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58062D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70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F1CE81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37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18C02C1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666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52826E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188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F62610C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3082</w:t>
            </w:r>
          </w:p>
        </w:tc>
      </w:tr>
      <w:tr w:rsidR="0086049B" w:rsidRPr="00DF3F02" w14:paraId="60C3F0E1" w14:textId="77777777" w:rsidTr="00FA1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2DB2C910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Translation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ED82C60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59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2B363F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3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CCBA6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456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318892A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8021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F52F87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238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D1379E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739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F393A82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083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1867D0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8421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7702F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112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3B93831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939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3AD5257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53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B3CC9B1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80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126F54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614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C45D629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69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35CB4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9895</w:t>
            </w:r>
          </w:p>
        </w:tc>
      </w:tr>
      <w:tr w:rsidR="0086049B" w:rsidRPr="00DF3F02" w14:paraId="270B2CD7" w14:textId="77777777" w:rsidTr="00FA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57FCC745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Lipid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transport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775929D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25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863DC5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4105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CFC72E6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59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D0D491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269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77B7FD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36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DA1B62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65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6595A77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475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F0553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96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0295A5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9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D33B34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822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71B0E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2033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B9CE018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053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4DBF74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4561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DB68A9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04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EEFF80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958</w:t>
            </w:r>
          </w:p>
        </w:tc>
      </w:tr>
      <w:tr w:rsidR="0086049B" w:rsidRPr="00DF3F02" w14:paraId="0F23DA90" w14:textId="77777777" w:rsidTr="00FA1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72C3F717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Coenzym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EB1607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96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B9014D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719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773E35B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4561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E5E19E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253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50D2FC8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01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EEED24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365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A0C3D9E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307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A4B170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8947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37E3C4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875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29940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961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020580A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925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DE3166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318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1A17F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61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16DF10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9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A782B5A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9352</w:t>
            </w:r>
          </w:p>
        </w:tc>
      </w:tr>
      <w:tr w:rsidR="0086049B" w:rsidRPr="00DF3F02" w14:paraId="1B75907B" w14:textId="77777777" w:rsidTr="00FA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6D8488FF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Posttranslational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8891CE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5384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24E465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859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FEDE593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842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8D346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162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8206B4D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22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C12391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82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27E4D2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99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6315C8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087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47651D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9457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FEB9A4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38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249395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41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C3E8E26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43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E02B89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5614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F2F79E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9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1241DE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3398</w:t>
            </w:r>
          </w:p>
        </w:tc>
      </w:tr>
      <w:tr w:rsidR="0086049B" w:rsidRPr="00DF3F02" w14:paraId="0FFDA91B" w14:textId="77777777" w:rsidTr="00FA1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08348652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Secondary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 xml:space="preserve"> </w:t>
            </w: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metabolites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2119DC7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258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8DEB8A7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43862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35EC4F1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754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5B64F6F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5376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120EC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642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5CE67C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652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A70E616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58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8379FD4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7894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FB469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3152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ACF8F4E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08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B980A0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0588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2883312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478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1C152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929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6653ECF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097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274E8F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6077</w:t>
            </w:r>
          </w:p>
        </w:tc>
      </w:tr>
      <w:tr w:rsidR="0086049B" w:rsidRPr="00DF3F02" w14:paraId="472D9612" w14:textId="77777777" w:rsidTr="00FA1F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114D2C88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Nucleotide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8B207F7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83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E86F2A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0526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FFD6F55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0526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8A4D7E3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660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6FAE84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152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2AE745D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37973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9B2FBF0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9580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77EC3F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6315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DAF005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38179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AD8A3D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56268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59CFE35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5584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2D10C00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520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C6202E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37895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63CD9027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02797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020035B" w14:textId="77777777" w:rsidR="0086049B" w:rsidRPr="00DF3F02" w:rsidRDefault="0086049B" w:rsidP="00FA1FA2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61997</w:t>
            </w:r>
          </w:p>
        </w:tc>
      </w:tr>
      <w:tr w:rsidR="0086049B" w:rsidRPr="00DF3F02" w14:paraId="36E7F174" w14:textId="77777777" w:rsidTr="00FA1FA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shd w:val="clear" w:color="auto" w:fill="auto"/>
            <w:noWrap/>
            <w:hideMark/>
          </w:tcPr>
          <w:p w14:paraId="3AE30C7A" w14:textId="77777777" w:rsidR="0086049B" w:rsidRPr="00DF3F02" w:rsidRDefault="0086049B" w:rsidP="00FA1FA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eastAsia="en-ZA"/>
              </w:rPr>
              <w:t>Intracellular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362794A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6783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D3E4F8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3824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303FD2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912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145D38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1558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7491E30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5569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B17E00C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2168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2DFAE036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97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C7845C5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143861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195B59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7286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0D25BCB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719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1185B54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151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0E748487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261967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70CEECF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42807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363244C8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-0.0139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1856E5E" w14:textId="77777777" w:rsidR="0086049B" w:rsidRPr="00DF3F02" w:rsidRDefault="0086049B" w:rsidP="00FA1FA2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</w:pPr>
            <w:r w:rsidRPr="00DF3F0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ZA"/>
              </w:rPr>
              <w:t>0.640982</w:t>
            </w:r>
          </w:p>
        </w:tc>
      </w:tr>
    </w:tbl>
    <w:p w14:paraId="0C091092" w14:textId="52CD60B1" w:rsidR="0086049B" w:rsidRDefault="0086049B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p w14:paraId="2C035439" w14:textId="16C2D418" w:rsidR="0086049B" w:rsidRDefault="0086049B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p w14:paraId="4B4F57D6" w14:textId="3DE992A5" w:rsidR="0086049B" w:rsidRDefault="0086049B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p w14:paraId="44AB9EFB" w14:textId="06FED143" w:rsidR="0086049B" w:rsidRDefault="0086049B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p w14:paraId="78AEB527" w14:textId="721B61C1" w:rsidR="0086049B" w:rsidRDefault="0086049B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p w14:paraId="1F822678" w14:textId="5F0A9F16" w:rsidR="0068685C" w:rsidRDefault="0068685C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p w14:paraId="3585F27F" w14:textId="6EB4D45D" w:rsidR="0068685C" w:rsidRDefault="0068685C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p w14:paraId="2A43F902" w14:textId="0239ABCA" w:rsidR="0068685C" w:rsidRPr="0068685C" w:rsidRDefault="0068685C" w:rsidP="0086049B">
      <w:pPr>
        <w:tabs>
          <w:tab w:val="left" w:pos="915"/>
        </w:tabs>
        <w:rPr>
          <w:rFonts w:ascii="Times New Roman" w:hAnsi="Times New Roman" w:cs="Times New Roman"/>
          <w:b/>
          <w:bCs/>
          <w:sz w:val="24"/>
          <w:szCs w:val="24"/>
        </w:rPr>
      </w:pPr>
      <w:r w:rsidRPr="0068685C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8: Composition, dosage, and application details of chemical and biofertilizer used</w:t>
      </w:r>
    </w:p>
    <w:tbl>
      <w:tblPr>
        <w:tblStyle w:val="TableGrid"/>
        <w:tblW w:w="15309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567"/>
        <w:gridCol w:w="1843"/>
        <w:gridCol w:w="1985"/>
        <w:gridCol w:w="4394"/>
        <w:gridCol w:w="1417"/>
        <w:gridCol w:w="1560"/>
        <w:gridCol w:w="3543"/>
      </w:tblGrid>
      <w:tr w:rsidR="00556952" w:rsidRPr="00FD6CFA" w14:paraId="6E69E2C9" w14:textId="77777777" w:rsidTr="00556952">
        <w:tc>
          <w:tcPr>
            <w:tcW w:w="567" w:type="dxa"/>
          </w:tcPr>
          <w:p w14:paraId="3042CB3B" w14:textId="77777777" w:rsidR="0068685C" w:rsidRPr="00FD6CFA" w:rsidRDefault="0068685C" w:rsidP="00863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/N</w:t>
            </w:r>
          </w:p>
        </w:tc>
        <w:tc>
          <w:tcPr>
            <w:tcW w:w="1843" w:type="dxa"/>
          </w:tcPr>
          <w:p w14:paraId="0D7B7213" w14:textId="77777777" w:rsidR="0068685C" w:rsidRPr="00FD6CFA" w:rsidRDefault="0068685C" w:rsidP="00863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type</w:t>
            </w:r>
          </w:p>
        </w:tc>
        <w:tc>
          <w:tcPr>
            <w:tcW w:w="1985" w:type="dxa"/>
          </w:tcPr>
          <w:p w14:paraId="53D3FBFF" w14:textId="77777777" w:rsidR="0068685C" w:rsidRPr="00FD6CFA" w:rsidRDefault="0068685C" w:rsidP="00863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pecific name</w:t>
            </w:r>
          </w:p>
        </w:tc>
        <w:tc>
          <w:tcPr>
            <w:tcW w:w="4394" w:type="dxa"/>
          </w:tcPr>
          <w:p w14:paraId="06774F37" w14:textId="77777777" w:rsidR="0068685C" w:rsidRPr="00FD6CFA" w:rsidRDefault="0068685C" w:rsidP="00863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ey composition</w:t>
            </w:r>
          </w:p>
        </w:tc>
        <w:tc>
          <w:tcPr>
            <w:tcW w:w="1417" w:type="dxa"/>
          </w:tcPr>
          <w:p w14:paraId="2A26A1D6" w14:textId="77777777" w:rsidR="0068685C" w:rsidRPr="00FD6CFA" w:rsidRDefault="0068685C" w:rsidP="00863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icrobial load </w:t>
            </w:r>
            <w:r w:rsidRPr="00FD6CFA">
              <w:rPr>
                <w:rFonts w:ascii="Times New Roman" w:hAnsi="Times New Roman" w:cs="Times New Roman"/>
                <w:b/>
                <w:bCs/>
                <w:spacing w:val="-6"/>
                <w:sz w:val="20"/>
                <w:szCs w:val="20"/>
              </w:rPr>
              <w:t>(CFU g⁻¹)</w:t>
            </w:r>
          </w:p>
        </w:tc>
        <w:tc>
          <w:tcPr>
            <w:tcW w:w="1560" w:type="dxa"/>
          </w:tcPr>
          <w:p w14:paraId="271B52B4" w14:textId="35568880" w:rsidR="0068685C" w:rsidRPr="00FD6CFA" w:rsidRDefault="0068685C" w:rsidP="00863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osage or rate (m</w:t>
            </w:r>
            <w:r w:rsidR="00B430D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</w:t>
            </w:r>
            <w:r w:rsidRPr="00FD6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l/g/m</w:t>
            </w:r>
            <w:r w:rsidRPr="00FD6CFA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FD6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543" w:type="dxa"/>
          </w:tcPr>
          <w:p w14:paraId="5E409390" w14:textId="77777777" w:rsidR="0068685C" w:rsidRPr="00FD6CFA" w:rsidRDefault="0068685C" w:rsidP="00863B4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and method of application</w:t>
            </w:r>
          </w:p>
        </w:tc>
      </w:tr>
      <w:tr w:rsidR="00556952" w:rsidRPr="00FD6CFA" w14:paraId="0E32697F" w14:textId="77777777" w:rsidTr="00556952">
        <w:tc>
          <w:tcPr>
            <w:tcW w:w="567" w:type="dxa"/>
            <w:vMerge w:val="restart"/>
          </w:tcPr>
          <w:p w14:paraId="6F2E334D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1843" w:type="dxa"/>
            <w:vMerge w:val="restart"/>
          </w:tcPr>
          <w:p w14:paraId="5A72FB98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Chemical fertilizers used in plot A (G1)</w:t>
            </w:r>
          </w:p>
        </w:tc>
        <w:tc>
          <w:tcPr>
            <w:tcW w:w="1985" w:type="dxa"/>
          </w:tcPr>
          <w:p w14:paraId="082AE258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Calcium nitrate (Ca(NO</w:t>
            </w:r>
            <w:r w:rsidRPr="00FD6C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D6C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14:paraId="703A0190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15.5% total nitrogen, and 19% of calcium</w:t>
            </w:r>
          </w:p>
        </w:tc>
        <w:tc>
          <w:tcPr>
            <w:tcW w:w="1417" w:type="dxa"/>
          </w:tcPr>
          <w:p w14:paraId="7C5AE8F8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46A87571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E59ED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150g</w:t>
            </w:r>
          </w:p>
        </w:tc>
        <w:tc>
          <w:tcPr>
            <w:tcW w:w="3543" w:type="dxa"/>
          </w:tcPr>
          <w:p w14:paraId="06BCA5D4" w14:textId="411AF18A" w:rsidR="0068685C" w:rsidRPr="00FD6CFA" w:rsidRDefault="00556952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ied at the pre‑planting and vegetative growth stages via soil incorporation as a basal application and by foliar spraying.</w:t>
            </w:r>
          </w:p>
        </w:tc>
      </w:tr>
      <w:tr w:rsidR="00556952" w:rsidRPr="00FD6CFA" w14:paraId="538F6CAA" w14:textId="77777777" w:rsidTr="00556952">
        <w:tc>
          <w:tcPr>
            <w:tcW w:w="567" w:type="dxa"/>
            <w:vMerge/>
          </w:tcPr>
          <w:p w14:paraId="3F05D872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E4D66CD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A6DBB0F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Ammonium sulphate ((NH</w:t>
            </w:r>
            <w:r w:rsidRPr="00FD6C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D6C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FD6C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14:paraId="3EAE2091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 xml:space="preserve">21% of nitrogen and 24% of </w:t>
            </w:r>
            <w:proofErr w:type="spellStart"/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sulfur</w:t>
            </w:r>
            <w:proofErr w:type="spellEnd"/>
          </w:p>
        </w:tc>
        <w:tc>
          <w:tcPr>
            <w:tcW w:w="1417" w:type="dxa"/>
          </w:tcPr>
          <w:p w14:paraId="392426A7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3AEBB58D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120g</w:t>
            </w:r>
          </w:p>
        </w:tc>
        <w:tc>
          <w:tcPr>
            <w:tcW w:w="3543" w:type="dxa"/>
          </w:tcPr>
          <w:p w14:paraId="7FA0B6BD" w14:textId="36D7E3CE" w:rsidR="0068685C" w:rsidRPr="00FD6CFA" w:rsidRDefault="00556952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ied during the vegetative growth stage as a side‑dressing treatment around the base of the plants.</w:t>
            </w:r>
          </w:p>
        </w:tc>
      </w:tr>
      <w:tr w:rsidR="00556952" w:rsidRPr="00FD6CFA" w14:paraId="790D9FBB" w14:textId="77777777" w:rsidTr="00556952">
        <w:tc>
          <w:tcPr>
            <w:tcW w:w="567" w:type="dxa"/>
            <w:vMerge/>
          </w:tcPr>
          <w:p w14:paraId="4048A746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3E460963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FE2F674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Potassium nitrate (KNO</w:t>
            </w:r>
            <w:r w:rsidRPr="00FD6C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14:paraId="611591A9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13% total nitrogen and 46% of potassium</w:t>
            </w:r>
          </w:p>
        </w:tc>
        <w:tc>
          <w:tcPr>
            <w:tcW w:w="1417" w:type="dxa"/>
          </w:tcPr>
          <w:p w14:paraId="1381F237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7B35D815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200g</w:t>
            </w:r>
          </w:p>
        </w:tc>
        <w:tc>
          <w:tcPr>
            <w:tcW w:w="3543" w:type="dxa"/>
          </w:tcPr>
          <w:p w14:paraId="5BAF8EFE" w14:textId="43BC10B0" w:rsidR="0068685C" w:rsidRPr="00FD6CFA" w:rsidRDefault="00556952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plied during the vegetative growth stage via foliar application. </w:t>
            </w:r>
          </w:p>
        </w:tc>
      </w:tr>
      <w:tr w:rsidR="00556952" w:rsidRPr="00FD6CFA" w14:paraId="76192B75" w14:textId="77777777" w:rsidTr="00556952">
        <w:tc>
          <w:tcPr>
            <w:tcW w:w="567" w:type="dxa"/>
            <w:vMerge/>
          </w:tcPr>
          <w:p w14:paraId="1AB5B3A2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7B91A81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33A99BC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Magnesium nitrate (Mg(NO</w:t>
            </w:r>
            <w:r w:rsidRPr="00FD6C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FD6C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14:paraId="1A289718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11% nitrogen (N) in nitrate form, 16% magnesium oxide (MgO), and 9.6% magnesium (Mg)</w:t>
            </w:r>
          </w:p>
        </w:tc>
        <w:tc>
          <w:tcPr>
            <w:tcW w:w="1417" w:type="dxa"/>
          </w:tcPr>
          <w:p w14:paraId="2239265F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0581DC43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150g</w:t>
            </w:r>
          </w:p>
          <w:p w14:paraId="61EBB055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29D89D59" w14:textId="679A1602" w:rsidR="0068685C" w:rsidRPr="00FD6CFA" w:rsidRDefault="00556952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ied at the pre-planting stage via a soil drench application.</w:t>
            </w:r>
          </w:p>
        </w:tc>
      </w:tr>
      <w:tr w:rsidR="00556952" w:rsidRPr="00FD6CFA" w14:paraId="411D6B3F" w14:textId="77777777" w:rsidTr="00556952">
        <w:tc>
          <w:tcPr>
            <w:tcW w:w="567" w:type="dxa"/>
            <w:vMerge/>
          </w:tcPr>
          <w:p w14:paraId="3EA51653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5E563A81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D0F443A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Potassium sulphate (K</w:t>
            </w:r>
            <w:r w:rsidRPr="00FD6C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SO</w:t>
            </w:r>
            <w:r w:rsidRPr="00FD6CF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394" w:type="dxa"/>
          </w:tcPr>
          <w:p w14:paraId="3DB924FC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 xml:space="preserve">53% potassium, and 18% </w:t>
            </w:r>
            <w:proofErr w:type="spellStart"/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sulfur</w:t>
            </w:r>
            <w:proofErr w:type="spellEnd"/>
          </w:p>
        </w:tc>
        <w:tc>
          <w:tcPr>
            <w:tcW w:w="1417" w:type="dxa"/>
          </w:tcPr>
          <w:p w14:paraId="02CCAF11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0164D8A6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150g</w:t>
            </w:r>
          </w:p>
        </w:tc>
        <w:tc>
          <w:tcPr>
            <w:tcW w:w="3543" w:type="dxa"/>
          </w:tcPr>
          <w:p w14:paraId="14D81800" w14:textId="673F5AEA" w:rsidR="0068685C" w:rsidRPr="00FD6CFA" w:rsidRDefault="00556952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pplied at th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bulb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age through incorporation into the soil.</w:t>
            </w:r>
          </w:p>
        </w:tc>
      </w:tr>
      <w:tr w:rsidR="00556952" w:rsidRPr="00FD6CFA" w14:paraId="5D3B7EDC" w14:textId="77777777" w:rsidTr="00556952">
        <w:tc>
          <w:tcPr>
            <w:tcW w:w="567" w:type="dxa"/>
            <w:vMerge/>
          </w:tcPr>
          <w:p w14:paraId="20A81FE5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6CDC4F3C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AD88FBB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N: P: K (5:1:5)</w:t>
            </w:r>
          </w:p>
        </w:tc>
        <w:tc>
          <w:tcPr>
            <w:tcW w:w="4394" w:type="dxa"/>
          </w:tcPr>
          <w:p w14:paraId="410ED82B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5parts Nitrogen, 1part potassium, and 5parts potassium</w:t>
            </w:r>
          </w:p>
        </w:tc>
        <w:tc>
          <w:tcPr>
            <w:tcW w:w="1417" w:type="dxa"/>
          </w:tcPr>
          <w:p w14:paraId="7187BE4A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7F9C0075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100g</w:t>
            </w:r>
          </w:p>
        </w:tc>
        <w:tc>
          <w:tcPr>
            <w:tcW w:w="3543" w:type="dxa"/>
          </w:tcPr>
          <w:p w14:paraId="1ECA9825" w14:textId="173E62F4" w:rsidR="0068685C" w:rsidRPr="00FD6CFA" w:rsidRDefault="00556952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ied as a pre-plant basal application using broadcast distribution.</w:t>
            </w:r>
          </w:p>
        </w:tc>
      </w:tr>
      <w:tr w:rsidR="00556952" w:rsidRPr="00FD6CFA" w14:paraId="52954328" w14:textId="77777777" w:rsidTr="00556952">
        <w:tc>
          <w:tcPr>
            <w:tcW w:w="567" w:type="dxa"/>
            <w:vMerge w:val="restart"/>
          </w:tcPr>
          <w:p w14:paraId="4E7E9955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1843" w:type="dxa"/>
            <w:vMerge w:val="restart"/>
          </w:tcPr>
          <w:p w14:paraId="69CD42CB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Biofertilizers used in plot B (G2)</w:t>
            </w:r>
          </w:p>
        </w:tc>
        <w:tc>
          <w:tcPr>
            <w:tcW w:w="1985" w:type="dxa"/>
          </w:tcPr>
          <w:p w14:paraId="02885BB0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Terramax</w:t>
            </w:r>
            <w:proofErr w:type="spellEnd"/>
          </w:p>
        </w:tc>
        <w:tc>
          <w:tcPr>
            <w:tcW w:w="4394" w:type="dxa"/>
          </w:tcPr>
          <w:p w14:paraId="44321EAB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A natural organic extract comprising a variety of plant growth-enhancing rhizobacteria (PGPRs)</w:t>
            </w:r>
          </w:p>
        </w:tc>
        <w:tc>
          <w:tcPr>
            <w:tcW w:w="1417" w:type="dxa"/>
          </w:tcPr>
          <w:p w14:paraId="51CF54A6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9EF3C93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F385D5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</w:tcPr>
          <w:p w14:paraId="5E61F938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0.56g</w:t>
            </w:r>
          </w:p>
        </w:tc>
        <w:tc>
          <w:tcPr>
            <w:tcW w:w="3543" w:type="dxa"/>
          </w:tcPr>
          <w:p w14:paraId="6FA2C610" w14:textId="371C4550" w:rsidR="0068685C" w:rsidRPr="00FD6CFA" w:rsidRDefault="00556952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ied at the pre-planting phase and during the vegetative growth stage through soil drenching.</w:t>
            </w:r>
          </w:p>
        </w:tc>
      </w:tr>
      <w:tr w:rsidR="00556952" w:rsidRPr="00FD6CFA" w14:paraId="792658B5" w14:textId="77777777" w:rsidTr="00556952">
        <w:tc>
          <w:tcPr>
            <w:tcW w:w="567" w:type="dxa"/>
            <w:vMerge/>
          </w:tcPr>
          <w:p w14:paraId="433E2C60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4339265B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28155D7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Humesoil</w:t>
            </w:r>
            <w:proofErr w:type="spellEnd"/>
          </w:p>
        </w:tc>
        <w:tc>
          <w:tcPr>
            <w:tcW w:w="4394" w:type="dxa"/>
          </w:tcPr>
          <w:p w14:paraId="36C6D859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an organic formulation derived from plants and trees</w:t>
            </w:r>
          </w:p>
        </w:tc>
        <w:tc>
          <w:tcPr>
            <w:tcW w:w="1417" w:type="dxa"/>
          </w:tcPr>
          <w:p w14:paraId="05668D81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60" w:type="dxa"/>
          </w:tcPr>
          <w:p w14:paraId="4A4F36B3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0.82 litre</w:t>
            </w:r>
          </w:p>
        </w:tc>
        <w:tc>
          <w:tcPr>
            <w:tcW w:w="3543" w:type="dxa"/>
          </w:tcPr>
          <w:p w14:paraId="5BF24AA4" w14:textId="43754B12" w:rsidR="0068685C" w:rsidRPr="00FD6CFA" w:rsidRDefault="00556952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ied prior to planting by means of soil drenching.</w:t>
            </w:r>
          </w:p>
        </w:tc>
      </w:tr>
      <w:tr w:rsidR="00556952" w:rsidRPr="00FD6CFA" w14:paraId="53C27CB2" w14:textId="77777777" w:rsidTr="00556952">
        <w:tc>
          <w:tcPr>
            <w:tcW w:w="567" w:type="dxa"/>
            <w:vMerge/>
          </w:tcPr>
          <w:p w14:paraId="4F25FD82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vMerge/>
          </w:tcPr>
          <w:p w14:paraId="7F7B3179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425F993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Soluphos</w:t>
            </w:r>
            <w:proofErr w:type="spellEnd"/>
          </w:p>
        </w:tc>
        <w:tc>
          <w:tcPr>
            <w:tcW w:w="4394" w:type="dxa"/>
          </w:tcPr>
          <w:p w14:paraId="2FE457BE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 xml:space="preserve">A Phosphate-solubilizing microbial inoculant in organic powder form that contains </w:t>
            </w:r>
            <w:r w:rsidRPr="00FD6CFA">
              <w:rPr>
                <w:rFonts w:ascii="Times New Roman" w:hAnsi="Times New Roman" w:cs="Times New Roman"/>
                <w:i/>
                <w:sz w:val="20"/>
                <w:szCs w:val="20"/>
              </w:rPr>
              <w:t>Pseudomonas putida</w:t>
            </w: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FD6CFA">
              <w:rPr>
                <w:rFonts w:ascii="Times New Roman" w:hAnsi="Times New Roman" w:cs="Times New Roman"/>
                <w:i/>
                <w:sz w:val="20"/>
                <w:szCs w:val="20"/>
              </w:rPr>
              <w:t>Bacillus licheniformis</w:t>
            </w:r>
          </w:p>
        </w:tc>
        <w:tc>
          <w:tcPr>
            <w:tcW w:w="1417" w:type="dxa"/>
          </w:tcPr>
          <w:p w14:paraId="6606D79B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iCs/>
                <w:sz w:val="20"/>
                <w:szCs w:val="20"/>
              </w:rPr>
              <w:t>4.8 × 10</w:t>
            </w:r>
            <w:r w:rsidRPr="00FD6CFA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1560" w:type="dxa"/>
          </w:tcPr>
          <w:p w14:paraId="2F8A4F5E" w14:textId="77777777" w:rsidR="0068685C" w:rsidRPr="00FD6CFA" w:rsidRDefault="0068685C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6CFA">
              <w:rPr>
                <w:rFonts w:ascii="Times New Roman" w:hAnsi="Times New Roman" w:cs="Times New Roman"/>
                <w:sz w:val="20"/>
                <w:szCs w:val="20"/>
              </w:rPr>
              <w:t>0.494 ml</w:t>
            </w:r>
          </w:p>
        </w:tc>
        <w:tc>
          <w:tcPr>
            <w:tcW w:w="3543" w:type="dxa"/>
          </w:tcPr>
          <w:p w14:paraId="68139EDD" w14:textId="438FD372" w:rsidR="0068685C" w:rsidRPr="00FD6CFA" w:rsidRDefault="00556952" w:rsidP="00863B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pplied through fertigation at pre-planting and during the early vegetative growth stage</w:t>
            </w:r>
          </w:p>
        </w:tc>
      </w:tr>
    </w:tbl>
    <w:p w14:paraId="07875DF0" w14:textId="77777777" w:rsidR="0068685C" w:rsidRDefault="0068685C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</w:pPr>
    </w:p>
    <w:p w14:paraId="104F5AB2" w14:textId="782EF2D3" w:rsidR="0086049B" w:rsidRPr="0086049B" w:rsidRDefault="0086049B" w:rsidP="0086049B">
      <w:pPr>
        <w:tabs>
          <w:tab w:val="left" w:pos="915"/>
        </w:tabs>
        <w:rPr>
          <w:rFonts w:ascii="Times New Roman" w:hAnsi="Times New Roman" w:cs="Times New Roman"/>
          <w:sz w:val="24"/>
          <w:szCs w:val="24"/>
        </w:rPr>
        <w:sectPr w:rsidR="0086049B" w:rsidRPr="0086049B" w:rsidSect="007B61C2">
          <w:pgSz w:w="15840" w:h="12240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9A80233" w14:textId="2AE5CD78" w:rsidR="00F7505C" w:rsidRDefault="00084CD3" w:rsidP="00C507E2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09029D7A" wp14:editId="7E3DFB7C">
            <wp:extent cx="5943600" cy="39433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20"/>
                    <a:stretch/>
                  </pic:blipFill>
                  <pic:spPr bwMode="auto">
                    <a:xfrm>
                      <a:off x="0" y="0"/>
                      <a:ext cx="5943600" cy="39433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5D61FD7" w14:textId="716C2A58" w:rsidR="001D54D7" w:rsidRPr="00EA4306" w:rsidRDefault="00EA4306" w:rsidP="001D54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A4306">
        <w:rPr>
          <w:rFonts w:ascii="Times New Roman" w:hAnsi="Times New Roman" w:cs="Times New Roman"/>
          <w:b/>
          <w:bCs/>
          <w:sz w:val="24"/>
          <w:szCs w:val="24"/>
        </w:rPr>
        <w:t xml:space="preserve">Figure   S1. </w:t>
      </w:r>
      <w:r w:rsidR="001D54D7" w:rsidRPr="009517B5">
        <w:rPr>
          <w:rFonts w:ascii="Times New Roman" w:hAnsi="Times New Roman" w:cs="Times New Roman"/>
          <w:sz w:val="24"/>
          <w:szCs w:val="24"/>
        </w:rPr>
        <w:t>Conceptual model of biofertilizer-induced changes in rhizosphere microbiomes and plant functions</w:t>
      </w:r>
      <w:r w:rsidRPr="009517B5">
        <w:rPr>
          <w:rFonts w:ascii="Times New Roman" w:hAnsi="Times New Roman" w:cs="Times New Roman"/>
          <w:sz w:val="24"/>
          <w:szCs w:val="24"/>
        </w:rPr>
        <w:t>.</w:t>
      </w:r>
    </w:p>
    <w:p w14:paraId="0FDDFF31" w14:textId="5293A343" w:rsidR="00EA4306" w:rsidRDefault="00EA4306" w:rsidP="001D54D7">
      <w:pPr>
        <w:rPr>
          <w:rFonts w:ascii="Times New Roman" w:hAnsi="Times New Roman" w:cs="Times New Roman"/>
          <w:sz w:val="24"/>
          <w:szCs w:val="24"/>
        </w:rPr>
      </w:pPr>
    </w:p>
    <w:p w14:paraId="04EB1E7B" w14:textId="4AFCFFB1" w:rsidR="00EA4306" w:rsidRDefault="00EA4306" w:rsidP="001D54D7">
      <w:pPr>
        <w:rPr>
          <w:rFonts w:ascii="Times New Roman" w:hAnsi="Times New Roman" w:cs="Times New Roman"/>
          <w:sz w:val="24"/>
          <w:szCs w:val="24"/>
        </w:rPr>
      </w:pPr>
    </w:p>
    <w:p w14:paraId="66EA0D2E" w14:textId="3C087C6C" w:rsidR="00EA4306" w:rsidRDefault="00EA4306" w:rsidP="001D54D7">
      <w:pPr>
        <w:rPr>
          <w:rFonts w:ascii="Times New Roman" w:hAnsi="Times New Roman" w:cs="Times New Roman"/>
          <w:sz w:val="24"/>
          <w:szCs w:val="24"/>
        </w:rPr>
      </w:pPr>
    </w:p>
    <w:p w14:paraId="2C9A057D" w14:textId="2BD1667A" w:rsidR="00EA4306" w:rsidRDefault="00EA4306" w:rsidP="001D54D7">
      <w:pPr>
        <w:rPr>
          <w:rFonts w:ascii="Times New Roman" w:hAnsi="Times New Roman" w:cs="Times New Roman"/>
          <w:sz w:val="24"/>
          <w:szCs w:val="24"/>
        </w:rPr>
      </w:pPr>
    </w:p>
    <w:p w14:paraId="1B551689" w14:textId="2A4E52CC" w:rsidR="00EA4306" w:rsidRDefault="00EA4306" w:rsidP="001D54D7">
      <w:pPr>
        <w:rPr>
          <w:rFonts w:ascii="Times New Roman" w:hAnsi="Times New Roman" w:cs="Times New Roman"/>
          <w:sz w:val="24"/>
          <w:szCs w:val="24"/>
        </w:rPr>
      </w:pPr>
    </w:p>
    <w:p w14:paraId="19CB2B76" w14:textId="5927A607" w:rsidR="00EA4306" w:rsidRDefault="00EA4306" w:rsidP="001D54D7">
      <w:pPr>
        <w:rPr>
          <w:rFonts w:ascii="Times New Roman" w:hAnsi="Times New Roman" w:cs="Times New Roman"/>
          <w:sz w:val="24"/>
          <w:szCs w:val="24"/>
        </w:rPr>
      </w:pPr>
    </w:p>
    <w:p w14:paraId="611945FD" w14:textId="219EE6E2" w:rsidR="00EA4306" w:rsidRDefault="00EA4306" w:rsidP="001D54D7">
      <w:pPr>
        <w:rPr>
          <w:rFonts w:ascii="Times New Roman" w:hAnsi="Times New Roman" w:cs="Times New Roman"/>
          <w:sz w:val="24"/>
          <w:szCs w:val="24"/>
        </w:rPr>
      </w:pPr>
    </w:p>
    <w:p w14:paraId="680C3C1F" w14:textId="386B712A" w:rsidR="00EA4306" w:rsidRDefault="00EA4306" w:rsidP="001D54D7">
      <w:pPr>
        <w:rPr>
          <w:rFonts w:ascii="Times New Roman" w:hAnsi="Times New Roman" w:cs="Times New Roman"/>
          <w:sz w:val="24"/>
          <w:szCs w:val="24"/>
        </w:rPr>
      </w:pPr>
    </w:p>
    <w:p w14:paraId="0CE1346C" w14:textId="36A4D6BF" w:rsidR="00EA4306" w:rsidRDefault="00EA4306" w:rsidP="001D54D7">
      <w:pPr>
        <w:rPr>
          <w:rFonts w:ascii="Times New Roman" w:hAnsi="Times New Roman" w:cs="Times New Roman"/>
          <w:sz w:val="24"/>
          <w:szCs w:val="24"/>
        </w:rPr>
      </w:pPr>
    </w:p>
    <w:p w14:paraId="6CCF2A1C" w14:textId="77777777" w:rsidR="00EA4306" w:rsidRDefault="00EA4306" w:rsidP="001D54D7">
      <w:pPr>
        <w:rPr>
          <w:rFonts w:ascii="Times New Roman" w:hAnsi="Times New Roman" w:cs="Times New Roman"/>
          <w:sz w:val="24"/>
          <w:szCs w:val="24"/>
        </w:rPr>
      </w:pPr>
    </w:p>
    <w:p w14:paraId="4E0166F9" w14:textId="7FC58795" w:rsidR="00EA4306" w:rsidRDefault="00EA4306" w:rsidP="001D54D7">
      <w:pPr>
        <w:rPr>
          <w:noProof/>
        </w:rPr>
      </w:pPr>
    </w:p>
    <w:p w14:paraId="36175A15" w14:textId="32766824" w:rsidR="00EA4306" w:rsidRDefault="00D367A3" w:rsidP="00EA4306">
      <w:pPr>
        <w:rPr>
          <w:noProof/>
        </w:rPr>
      </w:pPr>
      <w:r w:rsidRPr="009263E9">
        <w:rPr>
          <w:noProof/>
          <w:lang w:eastAsia="en-ZA"/>
        </w:rPr>
        <w:lastRenderedPageBreak/>
        <w:drawing>
          <wp:inline distT="0" distB="0" distL="0" distR="0" wp14:anchorId="0385EC79" wp14:editId="17F3D1D5">
            <wp:extent cx="5943600" cy="5081513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7">
                      <a:lum/>
                    </a:blip>
                    <a:stretch>
                      <a:fillRect/>
                    </a:stretch>
                  </pic:blipFill>
                  <pic:spPr bwMode="white">
                    <a:xfrm>
                      <a:off x="0" y="0"/>
                      <a:ext cx="5943600" cy="5081513"/>
                    </a:xfrm>
                    <a:prstGeom prst="rect">
                      <a:avLst/>
                    </a:prstGeom>
                    <a:ln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09D342C" w14:textId="07093343" w:rsidR="00681B51" w:rsidRPr="005442DF" w:rsidRDefault="005442DF" w:rsidP="00EA4306">
      <w:pPr>
        <w:rPr>
          <w:rFonts w:ascii="Times New Roman" w:hAnsi="Times New Roman" w:cs="Times New Roman"/>
          <w:sz w:val="24"/>
          <w:szCs w:val="24"/>
        </w:rPr>
      </w:pPr>
      <w:r w:rsidRPr="005442DF">
        <w:rPr>
          <w:rFonts w:ascii="Times New Roman" w:hAnsi="Times New Roman" w:cs="Times New Roman"/>
          <w:b/>
          <w:bCs/>
          <w:sz w:val="24"/>
          <w:szCs w:val="24"/>
        </w:rPr>
        <w:t xml:space="preserve">Figure S2: </w:t>
      </w:r>
      <w:r w:rsidR="007B4B40">
        <w:rPr>
          <w:rFonts w:ascii="Times New Roman" w:hAnsi="Times New Roman" w:cs="Times New Roman"/>
          <w:sz w:val="24"/>
          <w:szCs w:val="24"/>
        </w:rPr>
        <w:t>H</w:t>
      </w:r>
      <w:r w:rsidRPr="005442DF">
        <w:rPr>
          <w:rFonts w:ascii="Times New Roman" w:hAnsi="Times New Roman" w:cs="Times New Roman"/>
          <w:sz w:val="24"/>
          <w:szCs w:val="24"/>
        </w:rPr>
        <w:t xml:space="preserve">eatmap depicting the relative abundance of microbial functional categories at </w:t>
      </w:r>
      <w:proofErr w:type="spellStart"/>
      <w:r w:rsidRPr="005442DF">
        <w:rPr>
          <w:rFonts w:ascii="Times New Roman" w:hAnsi="Times New Roman" w:cs="Times New Roman"/>
          <w:sz w:val="24"/>
          <w:szCs w:val="24"/>
        </w:rPr>
        <w:t>EggNOG</w:t>
      </w:r>
      <w:proofErr w:type="spellEnd"/>
      <w:r w:rsidRPr="005442DF">
        <w:rPr>
          <w:rFonts w:ascii="Times New Roman" w:hAnsi="Times New Roman" w:cs="Times New Roman"/>
          <w:sz w:val="24"/>
          <w:szCs w:val="24"/>
        </w:rPr>
        <w:t xml:space="preserve"> Level 1.</w:t>
      </w:r>
    </w:p>
    <w:p w14:paraId="0F29DF68" w14:textId="546C6056" w:rsidR="00681B51" w:rsidRDefault="00681B51" w:rsidP="00EA4306">
      <w:pPr>
        <w:rPr>
          <w:rFonts w:ascii="Times New Roman" w:hAnsi="Times New Roman" w:cs="Times New Roman"/>
          <w:sz w:val="24"/>
          <w:szCs w:val="24"/>
        </w:rPr>
      </w:pPr>
    </w:p>
    <w:p w14:paraId="5CB8AEFD" w14:textId="341E0165" w:rsidR="00681B51" w:rsidRDefault="00681B51" w:rsidP="00EA4306">
      <w:pPr>
        <w:rPr>
          <w:rFonts w:ascii="Times New Roman" w:hAnsi="Times New Roman" w:cs="Times New Roman"/>
          <w:sz w:val="24"/>
          <w:szCs w:val="24"/>
        </w:rPr>
      </w:pPr>
    </w:p>
    <w:p w14:paraId="7E283F3A" w14:textId="690E9578" w:rsidR="00681B51" w:rsidRDefault="00681B51" w:rsidP="00EA4306">
      <w:pPr>
        <w:rPr>
          <w:rFonts w:ascii="Times New Roman" w:hAnsi="Times New Roman" w:cs="Times New Roman"/>
          <w:sz w:val="24"/>
          <w:szCs w:val="24"/>
        </w:rPr>
      </w:pPr>
    </w:p>
    <w:p w14:paraId="6F89111B" w14:textId="786223F4" w:rsidR="00681B51" w:rsidRDefault="00681B51" w:rsidP="00EA4306">
      <w:pPr>
        <w:rPr>
          <w:rFonts w:ascii="Times New Roman" w:hAnsi="Times New Roman" w:cs="Times New Roman"/>
          <w:sz w:val="24"/>
          <w:szCs w:val="24"/>
        </w:rPr>
      </w:pPr>
    </w:p>
    <w:p w14:paraId="680A3E40" w14:textId="6C030BC4" w:rsidR="00681B51" w:rsidRDefault="00681B51" w:rsidP="00EA4306">
      <w:pPr>
        <w:rPr>
          <w:rFonts w:ascii="Times New Roman" w:hAnsi="Times New Roman" w:cs="Times New Roman"/>
          <w:sz w:val="24"/>
          <w:szCs w:val="24"/>
        </w:rPr>
      </w:pPr>
    </w:p>
    <w:p w14:paraId="4BE75B55" w14:textId="05A7B2E9" w:rsidR="00681B51" w:rsidRDefault="00681B51" w:rsidP="00EA4306">
      <w:pPr>
        <w:rPr>
          <w:rFonts w:ascii="Times New Roman" w:hAnsi="Times New Roman" w:cs="Times New Roman"/>
          <w:sz w:val="24"/>
          <w:szCs w:val="24"/>
        </w:rPr>
      </w:pPr>
    </w:p>
    <w:p w14:paraId="0D873EC2" w14:textId="187F4F1A" w:rsidR="00681B51" w:rsidRDefault="00681B51" w:rsidP="00EA4306">
      <w:pPr>
        <w:rPr>
          <w:rFonts w:ascii="Times New Roman" w:hAnsi="Times New Roman" w:cs="Times New Roman"/>
          <w:sz w:val="24"/>
          <w:szCs w:val="24"/>
        </w:rPr>
      </w:pPr>
    </w:p>
    <w:p w14:paraId="670A5BE1" w14:textId="1373B2DD" w:rsidR="00681B51" w:rsidRDefault="00681B51" w:rsidP="00EA4306">
      <w:pPr>
        <w:rPr>
          <w:rFonts w:ascii="Times New Roman" w:hAnsi="Times New Roman" w:cs="Times New Roman"/>
          <w:sz w:val="24"/>
          <w:szCs w:val="24"/>
        </w:rPr>
      </w:pPr>
    </w:p>
    <w:p w14:paraId="68C0E82C" w14:textId="4B97D95E" w:rsidR="00253B7E" w:rsidRDefault="00253B7E" w:rsidP="00EA4306">
      <w:pPr>
        <w:rPr>
          <w:rFonts w:ascii="Times New Roman" w:hAnsi="Times New Roman" w:cs="Times New Roman"/>
          <w:sz w:val="24"/>
          <w:szCs w:val="24"/>
        </w:rPr>
      </w:pPr>
    </w:p>
    <w:p w14:paraId="1B7ACEE1" w14:textId="4FA302F8" w:rsidR="00253B7E" w:rsidRDefault="00253B7E" w:rsidP="00EA4306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3BB5BDDC" wp14:editId="46416BA0">
            <wp:extent cx="5372100" cy="524827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72100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DFF8F5" w14:textId="1BF25A66" w:rsidR="00253B7E" w:rsidRDefault="005442DF" w:rsidP="00EA4306">
      <w:pPr>
        <w:rPr>
          <w:rFonts w:ascii="Times New Roman" w:hAnsi="Times New Roman" w:cs="Times New Roman"/>
          <w:sz w:val="24"/>
          <w:szCs w:val="24"/>
        </w:rPr>
      </w:pPr>
      <w:r w:rsidRPr="005442DF">
        <w:rPr>
          <w:rFonts w:ascii="Times New Roman" w:hAnsi="Times New Roman" w:cs="Times New Roman"/>
          <w:b/>
          <w:bCs/>
          <w:sz w:val="24"/>
          <w:szCs w:val="24"/>
        </w:rPr>
        <w:t>Figure S3:</w:t>
      </w:r>
      <w:r w:rsidRPr="005442DF">
        <w:rPr>
          <w:rFonts w:ascii="Times New Roman" w:hAnsi="Times New Roman" w:cs="Times New Roman"/>
          <w:sz w:val="24"/>
          <w:szCs w:val="24"/>
        </w:rPr>
        <w:t xml:space="preserve"> Flowchart illustrating the metagenomic analysis pipeline, including the tools used at each step.</w:t>
      </w:r>
    </w:p>
    <w:p w14:paraId="0501E958" w14:textId="1C8A2AA5" w:rsidR="00253B7E" w:rsidRDefault="00253B7E" w:rsidP="00EA4306">
      <w:pPr>
        <w:rPr>
          <w:rFonts w:ascii="Times New Roman" w:hAnsi="Times New Roman" w:cs="Times New Roman"/>
          <w:sz w:val="24"/>
          <w:szCs w:val="24"/>
        </w:rPr>
      </w:pPr>
    </w:p>
    <w:p w14:paraId="7B92CECF" w14:textId="4A14D75B" w:rsidR="00EA6098" w:rsidRDefault="00EA6098" w:rsidP="00EA4306">
      <w:pPr>
        <w:rPr>
          <w:rFonts w:ascii="Times New Roman" w:hAnsi="Times New Roman" w:cs="Times New Roman"/>
          <w:sz w:val="24"/>
          <w:szCs w:val="24"/>
        </w:rPr>
      </w:pPr>
    </w:p>
    <w:p w14:paraId="1C969727" w14:textId="58316585" w:rsidR="00EA6098" w:rsidRDefault="00EA6098" w:rsidP="00EA4306">
      <w:pPr>
        <w:rPr>
          <w:rFonts w:ascii="Times New Roman" w:hAnsi="Times New Roman" w:cs="Times New Roman"/>
          <w:sz w:val="24"/>
          <w:szCs w:val="24"/>
        </w:rPr>
      </w:pPr>
    </w:p>
    <w:p w14:paraId="7A107B8D" w14:textId="6560C110" w:rsidR="00EA6098" w:rsidRDefault="00EA6098" w:rsidP="00EA4306">
      <w:pPr>
        <w:rPr>
          <w:rFonts w:ascii="Times New Roman" w:hAnsi="Times New Roman" w:cs="Times New Roman"/>
          <w:sz w:val="24"/>
          <w:szCs w:val="24"/>
        </w:rPr>
      </w:pPr>
    </w:p>
    <w:p w14:paraId="4BDB71EE" w14:textId="3CAE9F9D" w:rsidR="00EA6098" w:rsidRDefault="00EA6098" w:rsidP="00EA4306">
      <w:pPr>
        <w:rPr>
          <w:rFonts w:ascii="Times New Roman" w:hAnsi="Times New Roman" w:cs="Times New Roman"/>
          <w:sz w:val="24"/>
          <w:szCs w:val="24"/>
        </w:rPr>
      </w:pPr>
    </w:p>
    <w:p w14:paraId="122E0FF2" w14:textId="0C267C73" w:rsidR="00EA6098" w:rsidRDefault="00EA6098" w:rsidP="00EA4306">
      <w:pPr>
        <w:rPr>
          <w:rFonts w:ascii="Times New Roman" w:hAnsi="Times New Roman" w:cs="Times New Roman"/>
          <w:sz w:val="24"/>
          <w:szCs w:val="24"/>
        </w:rPr>
      </w:pPr>
    </w:p>
    <w:p w14:paraId="3B8110D5" w14:textId="616F990A" w:rsidR="00EA6098" w:rsidRDefault="00EA6098" w:rsidP="00EA4306">
      <w:pPr>
        <w:rPr>
          <w:rFonts w:ascii="Times New Roman" w:hAnsi="Times New Roman" w:cs="Times New Roman"/>
          <w:sz w:val="24"/>
          <w:szCs w:val="24"/>
        </w:rPr>
      </w:pPr>
    </w:p>
    <w:p w14:paraId="746EFF9F" w14:textId="55F07B42" w:rsidR="00EA6098" w:rsidRDefault="00EA6098" w:rsidP="00EA4306">
      <w:pPr>
        <w:rPr>
          <w:rFonts w:ascii="Times New Roman" w:hAnsi="Times New Roman" w:cs="Times New Roman"/>
          <w:sz w:val="24"/>
          <w:szCs w:val="24"/>
        </w:rPr>
      </w:pPr>
    </w:p>
    <w:p w14:paraId="77D71872" w14:textId="034AB997" w:rsidR="004B0EBF" w:rsidRDefault="004B0EBF" w:rsidP="00EA430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0EBF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5AF2EA3B" wp14:editId="6DE06E33">
            <wp:extent cx="5943600" cy="524446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44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78D19E" w14:textId="1EFC3E7E" w:rsidR="00EA6098" w:rsidRDefault="006A411E" w:rsidP="00EA4306">
      <w:pPr>
        <w:rPr>
          <w:rFonts w:ascii="Times New Roman" w:hAnsi="Times New Roman" w:cs="Times New Roman"/>
          <w:sz w:val="24"/>
          <w:szCs w:val="24"/>
        </w:rPr>
      </w:pPr>
      <w:r w:rsidRPr="005442D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4B0EBF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6A411E">
        <w:rPr>
          <w:rFonts w:ascii="Times New Roman" w:hAnsi="Times New Roman" w:cs="Times New Roman"/>
          <w:sz w:val="24"/>
          <w:szCs w:val="24"/>
        </w:rPr>
        <w:t>Results of redundancy analysis (RDA) with forward selection of significant environmental variables affecting microbial functional categori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1500D40" w14:textId="47190E5E" w:rsidR="00EA6098" w:rsidRDefault="00EA6098" w:rsidP="00EA4306">
      <w:pPr>
        <w:rPr>
          <w:rFonts w:ascii="Times New Roman" w:hAnsi="Times New Roman" w:cs="Times New Roman"/>
          <w:sz w:val="24"/>
          <w:szCs w:val="24"/>
        </w:rPr>
      </w:pPr>
    </w:p>
    <w:p w14:paraId="2748F5E1" w14:textId="77777777" w:rsidR="00EA6098" w:rsidRPr="009517B5" w:rsidRDefault="00EA6098" w:rsidP="00EA4306">
      <w:pPr>
        <w:rPr>
          <w:rFonts w:ascii="Times New Roman" w:hAnsi="Times New Roman" w:cs="Times New Roman"/>
          <w:sz w:val="24"/>
          <w:szCs w:val="24"/>
        </w:rPr>
      </w:pPr>
    </w:p>
    <w:sectPr w:rsidR="00EA6098" w:rsidRPr="009517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E4F98" w14:textId="77777777" w:rsidR="007A55D4" w:rsidRDefault="007A55D4" w:rsidP="00B31913">
      <w:pPr>
        <w:spacing w:after="0" w:line="240" w:lineRule="auto"/>
      </w:pPr>
      <w:r>
        <w:separator/>
      </w:r>
    </w:p>
  </w:endnote>
  <w:endnote w:type="continuationSeparator" w:id="0">
    <w:p w14:paraId="301BBB82" w14:textId="77777777" w:rsidR="007A55D4" w:rsidRDefault="007A55D4" w:rsidP="00B319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644A84" w14:textId="77777777" w:rsidR="007A55D4" w:rsidRDefault="007A55D4" w:rsidP="00B31913">
      <w:pPr>
        <w:spacing w:after="0" w:line="240" w:lineRule="auto"/>
      </w:pPr>
      <w:r>
        <w:separator/>
      </w:r>
    </w:p>
  </w:footnote>
  <w:footnote w:type="continuationSeparator" w:id="0">
    <w:p w14:paraId="65776826" w14:textId="77777777" w:rsidR="007A55D4" w:rsidRDefault="007A55D4" w:rsidP="00B319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7CA3"/>
    <w:rsid w:val="00084CD3"/>
    <w:rsid w:val="00090FB0"/>
    <w:rsid w:val="000D0A30"/>
    <w:rsid w:val="0010568C"/>
    <w:rsid w:val="001C3276"/>
    <w:rsid w:val="001C46A0"/>
    <w:rsid w:val="001D54D7"/>
    <w:rsid w:val="001E64D6"/>
    <w:rsid w:val="00253B7E"/>
    <w:rsid w:val="0029490E"/>
    <w:rsid w:val="0032007B"/>
    <w:rsid w:val="003978EE"/>
    <w:rsid w:val="004413BE"/>
    <w:rsid w:val="004B0EBF"/>
    <w:rsid w:val="004B2F00"/>
    <w:rsid w:val="004B7BE5"/>
    <w:rsid w:val="00514901"/>
    <w:rsid w:val="00532967"/>
    <w:rsid w:val="005442DF"/>
    <w:rsid w:val="00556952"/>
    <w:rsid w:val="005949E5"/>
    <w:rsid w:val="00597477"/>
    <w:rsid w:val="005A7E62"/>
    <w:rsid w:val="005B648E"/>
    <w:rsid w:val="005C7249"/>
    <w:rsid w:val="005D78CC"/>
    <w:rsid w:val="005E03E2"/>
    <w:rsid w:val="005E0FF3"/>
    <w:rsid w:val="00627CA3"/>
    <w:rsid w:val="006621FE"/>
    <w:rsid w:val="00681B51"/>
    <w:rsid w:val="0068685C"/>
    <w:rsid w:val="006A411E"/>
    <w:rsid w:val="006A5CB5"/>
    <w:rsid w:val="006B112C"/>
    <w:rsid w:val="006B313E"/>
    <w:rsid w:val="006C4B7A"/>
    <w:rsid w:val="0072769E"/>
    <w:rsid w:val="00756ABB"/>
    <w:rsid w:val="007700D4"/>
    <w:rsid w:val="007801BA"/>
    <w:rsid w:val="007A140D"/>
    <w:rsid w:val="007A55D4"/>
    <w:rsid w:val="007B4B40"/>
    <w:rsid w:val="007B61C2"/>
    <w:rsid w:val="00835929"/>
    <w:rsid w:val="0086049B"/>
    <w:rsid w:val="0088100D"/>
    <w:rsid w:val="0089538D"/>
    <w:rsid w:val="008F1A0C"/>
    <w:rsid w:val="008F3E68"/>
    <w:rsid w:val="009517B5"/>
    <w:rsid w:val="009604F4"/>
    <w:rsid w:val="009820A6"/>
    <w:rsid w:val="00B1708C"/>
    <w:rsid w:val="00B31913"/>
    <w:rsid w:val="00B37F4D"/>
    <w:rsid w:val="00B430D1"/>
    <w:rsid w:val="00B75455"/>
    <w:rsid w:val="00BE1149"/>
    <w:rsid w:val="00BE4A14"/>
    <w:rsid w:val="00C03013"/>
    <w:rsid w:val="00C03360"/>
    <w:rsid w:val="00C10D69"/>
    <w:rsid w:val="00C420AA"/>
    <w:rsid w:val="00C507E2"/>
    <w:rsid w:val="00C94C2A"/>
    <w:rsid w:val="00D367A3"/>
    <w:rsid w:val="00D57AA2"/>
    <w:rsid w:val="00E041BE"/>
    <w:rsid w:val="00E416E4"/>
    <w:rsid w:val="00E64FF9"/>
    <w:rsid w:val="00EA4306"/>
    <w:rsid w:val="00EA6098"/>
    <w:rsid w:val="00F05084"/>
    <w:rsid w:val="00F7505C"/>
    <w:rsid w:val="00FF1EE1"/>
    <w:rsid w:val="00FF4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235EA9"/>
  <w15:chartTrackingRefBased/>
  <w15:docId w15:val="{90C01B26-9D6F-4364-8941-A07C59909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00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-Accent3">
    <w:name w:val="List Table 6 Colorful Accent 3"/>
    <w:basedOn w:val="TableNormal"/>
    <w:uiPriority w:val="51"/>
    <w:rsid w:val="00C507E2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">
    <w:name w:val="List Table 6 Colorful"/>
    <w:basedOn w:val="TableNormal"/>
    <w:uiPriority w:val="51"/>
    <w:rsid w:val="008F1A0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B31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1913"/>
  </w:style>
  <w:style w:type="paragraph" w:styleId="Footer">
    <w:name w:val="footer"/>
    <w:basedOn w:val="Normal"/>
    <w:link w:val="FooterChar"/>
    <w:uiPriority w:val="99"/>
    <w:unhideWhenUsed/>
    <w:rsid w:val="00B319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1913"/>
  </w:style>
  <w:style w:type="character" w:customStyle="1" w:styleId="Heading1Char">
    <w:name w:val="Heading 1 Char"/>
    <w:basedOn w:val="DefaultParagraphFont"/>
    <w:link w:val="Heading1"/>
    <w:uiPriority w:val="9"/>
    <w:rsid w:val="003200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styleId="TableGrid">
    <w:name w:val="Table Grid"/>
    <w:basedOn w:val="TableNormal"/>
    <w:uiPriority w:val="39"/>
    <w:rsid w:val="006868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65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1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D9753C7-CE93-4664-A856-E30BB33DD7B4}">
  <we:reference id="wa200001482" version="1.0.7.0" store="en-US" storeType="OMEX"/>
  <we:alternateReferences>
    <we:reference id="wa200001482" version="1.0.7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14</Pages>
  <Words>2433</Words>
  <Characters>14267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waseun SHITTU</dc:creator>
  <cp:keywords/>
  <dc:description/>
  <cp:lastModifiedBy>SHITU SHITTU</cp:lastModifiedBy>
  <cp:revision>69</cp:revision>
  <dcterms:created xsi:type="dcterms:W3CDTF">2025-04-09T12:58:00Z</dcterms:created>
  <dcterms:modified xsi:type="dcterms:W3CDTF">2026-03-07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0630f89-f04d-4551-b6e0-c160cc82f990</vt:lpwstr>
  </property>
</Properties>
</file>